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7E1057" w14:textId="77777777" w:rsidR="00D07525" w:rsidRDefault="00D07525" w:rsidP="00D07525">
      <w:pPr>
        <w:pStyle w:val="1"/>
        <w:rPr>
          <w:sz w:val="24"/>
          <w:szCs w:val="24"/>
        </w:rPr>
      </w:pPr>
      <w:r w:rsidRPr="00784A02">
        <w:rPr>
          <w:sz w:val="24"/>
          <w:szCs w:val="56"/>
        </w:rPr>
        <w:t>S</w:t>
      </w:r>
      <w:r w:rsidRPr="00784A02">
        <w:rPr>
          <w:sz w:val="24"/>
          <w:szCs w:val="24"/>
        </w:rPr>
        <w:t>upplementary materials</w:t>
      </w:r>
    </w:p>
    <w:p w14:paraId="57B42E8D" w14:textId="2ED713C0" w:rsidR="006A35BC" w:rsidRPr="006A35BC" w:rsidRDefault="005D7DD9" w:rsidP="006A35BC">
      <w:pPr>
        <w:pStyle w:val="1"/>
        <w:rPr>
          <w:b w:val="0"/>
          <w:bCs w:val="0"/>
          <w:sz w:val="24"/>
          <w:szCs w:val="24"/>
        </w:rPr>
      </w:pPr>
      <w:r w:rsidRPr="00784A02">
        <w:rPr>
          <w:sz w:val="24"/>
          <w:szCs w:val="56"/>
        </w:rPr>
        <w:t>S</w:t>
      </w:r>
      <w:r w:rsidRPr="00784A02">
        <w:rPr>
          <w:sz w:val="24"/>
          <w:szCs w:val="24"/>
        </w:rPr>
        <w:t xml:space="preserve">upplementary </w:t>
      </w:r>
      <w:r w:rsidR="006A35BC" w:rsidRPr="00784A02">
        <w:rPr>
          <w:sz w:val="24"/>
          <w:szCs w:val="24"/>
        </w:rPr>
        <w:t xml:space="preserve">Table </w:t>
      </w:r>
      <w:r w:rsidR="006A35BC">
        <w:rPr>
          <w:rFonts w:hint="eastAsia"/>
          <w:sz w:val="24"/>
          <w:szCs w:val="24"/>
        </w:rPr>
        <w:t>1</w:t>
      </w:r>
      <w:r w:rsidR="006A35BC" w:rsidRPr="00784A02">
        <w:rPr>
          <w:sz w:val="24"/>
          <w:szCs w:val="24"/>
        </w:rPr>
        <w:t xml:space="preserve">. </w:t>
      </w:r>
      <w:r w:rsidR="0082318A" w:rsidRPr="00BF2380">
        <w:rPr>
          <w:b w:val="0"/>
          <w:bCs w:val="0"/>
          <w:sz w:val="24"/>
          <w:szCs w:val="24"/>
        </w:rPr>
        <w:t>Search strategy in</w:t>
      </w:r>
      <w:r w:rsidR="0082318A">
        <w:rPr>
          <w:rFonts w:hint="eastAsia"/>
          <w:sz w:val="24"/>
          <w:szCs w:val="24"/>
        </w:rPr>
        <w:t xml:space="preserve"> </w:t>
      </w:r>
      <w:r w:rsidR="0082318A">
        <w:rPr>
          <w:rFonts w:hint="eastAsia"/>
          <w:b w:val="0"/>
          <w:bCs w:val="0"/>
          <w:sz w:val="24"/>
        </w:rPr>
        <w:t xml:space="preserve">the </w:t>
      </w:r>
      <w:r w:rsidR="006A35BC" w:rsidRPr="006A35BC">
        <w:rPr>
          <w:b w:val="0"/>
          <w:bCs w:val="0"/>
          <w:sz w:val="24"/>
          <w:szCs w:val="24"/>
        </w:rPr>
        <w:t>PubMed</w:t>
      </w:r>
      <w:r w:rsidR="0082318A" w:rsidRPr="0082318A">
        <w:rPr>
          <w:b w:val="0"/>
          <w:bCs w:val="0"/>
          <w:sz w:val="24"/>
          <w:szCs w:val="24"/>
        </w:rPr>
        <w:t xml:space="preserve"> </w:t>
      </w:r>
      <w:r w:rsidR="0082318A" w:rsidRPr="006A35BC">
        <w:rPr>
          <w:b w:val="0"/>
          <w:bCs w:val="0"/>
          <w:sz w:val="24"/>
          <w:szCs w:val="24"/>
        </w:rPr>
        <w:t>database</w:t>
      </w:r>
      <w:r w:rsidR="0082318A">
        <w:rPr>
          <w:rFonts w:hint="eastAsia"/>
          <w:b w:val="0"/>
          <w:bCs w:val="0"/>
          <w:sz w:val="24"/>
          <w:szCs w:val="24"/>
        </w:rPr>
        <w:t xml:space="preserve">, </w:t>
      </w:r>
      <w:r w:rsidR="006A35BC" w:rsidRPr="006A35BC">
        <w:rPr>
          <w:b w:val="0"/>
          <w:bCs w:val="0"/>
          <w:sz w:val="24"/>
          <w:szCs w:val="24"/>
        </w:rPr>
        <w:t xml:space="preserve">from inception to </w:t>
      </w:r>
      <w:r w:rsidR="006A35BC" w:rsidRPr="006A35BC">
        <w:rPr>
          <w:rFonts w:hint="eastAsia"/>
          <w:b w:val="0"/>
          <w:bCs w:val="0"/>
          <w:sz w:val="24"/>
          <w:szCs w:val="24"/>
        </w:rPr>
        <w:t>August 12</w:t>
      </w:r>
      <w:r w:rsidR="006A35BC" w:rsidRPr="006A35BC">
        <w:rPr>
          <w:b w:val="0"/>
          <w:bCs w:val="0"/>
          <w:sz w:val="24"/>
          <w:szCs w:val="24"/>
        </w:rPr>
        <w:t>, 2024</w:t>
      </w:r>
    </w:p>
    <w:tbl>
      <w:tblPr>
        <w:tblpPr w:leftFromText="180" w:rightFromText="180" w:vertAnchor="text" w:horzAnchor="page" w:tblpX="1783" w:tblpY="357"/>
        <w:tblOverlap w:val="never"/>
        <w:tblW w:w="520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"/>
        <w:gridCol w:w="1083"/>
        <w:gridCol w:w="7215"/>
      </w:tblGrid>
      <w:tr w:rsidR="006A35BC" w14:paraId="5CFD4FB2" w14:textId="77777777" w:rsidTr="0086744D">
        <w:trPr>
          <w:trHeight w:val="283"/>
        </w:trPr>
        <w:tc>
          <w:tcPr>
            <w:tcW w:w="20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66AB09D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bookmarkStart w:id="0" w:name="_Hlk174373828"/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No.</w:t>
            </w:r>
          </w:p>
        </w:tc>
        <w:tc>
          <w:tcPr>
            <w:tcW w:w="62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14:paraId="36064543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Num</w:t>
            </w:r>
          </w:p>
        </w:tc>
        <w:tc>
          <w:tcPr>
            <w:tcW w:w="416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14:paraId="299BE718" w14:textId="77777777" w:rsidR="006A35BC" w:rsidRDefault="006A35BC" w:rsidP="0086744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Searches</w:t>
            </w:r>
          </w:p>
        </w:tc>
      </w:tr>
      <w:tr w:rsidR="006A35BC" w14:paraId="12F6962F" w14:textId="77777777" w:rsidTr="0086744D">
        <w:trPr>
          <w:trHeight w:val="283"/>
        </w:trPr>
        <w:tc>
          <w:tcPr>
            <w:tcW w:w="205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CE7408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</w:p>
        </w:tc>
        <w:tc>
          <w:tcPr>
            <w:tcW w:w="626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EA40F61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08,7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41</w:t>
            </w:r>
          </w:p>
        </w:tc>
        <w:tc>
          <w:tcPr>
            <w:tcW w:w="4169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EED1E3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"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breast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 xml:space="preserve"> feeding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>OR "Milk, Human"[Mesh] OR "Colostrum"[Mesh] OR "Lactation"[Mesh]</w:t>
            </w:r>
          </w:p>
        </w:tc>
      </w:tr>
      <w:tr w:rsidR="006A35BC" w14:paraId="6CE832C2" w14:textId="77777777" w:rsidTr="0086744D">
        <w:trPr>
          <w:trHeight w:val="283"/>
        </w:trPr>
        <w:tc>
          <w:tcPr>
            <w:tcW w:w="20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EC3CB4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</w:p>
        </w:tc>
        <w:tc>
          <w:tcPr>
            <w:tcW w:w="62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9E17EA3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87,2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99</w:t>
            </w:r>
          </w:p>
        </w:tc>
        <w:tc>
          <w:tcPr>
            <w:tcW w:w="4169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C4045D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reastfe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[Title/Abstract] OR "breast fed"[Title/Abstract] OR "breast feed"[Title/Abstract] OR "breast milk"[Title/Abstract] OR "Human Milk"[Title/Abstract]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lacta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[Title/Abstract] OR "infant feeding"[Title/Abstract] OR breastfed[Title/Abstract] OR breastmilk[Title/Abstract] OR Colostrum[Title/Abstract] OR foremilk[Title/Abstract] OR hindmilk[Title/Abstract]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(</w:t>
            </w:r>
            <w:r>
              <w:rPr>
                <w:rFonts w:ascii="Times New Roman Regular" w:hAnsi="Times New Roman Regular" w:cs="Times New Roman Regular"/>
                <w:szCs w:val="21"/>
              </w:rPr>
              <w:t>(human[Title/Abstract] OR breast*[Title/Abstract] OR mother*[Title/Abstract] OR MOM[Title/Abstract] OR expressed[Title/Abstract] OR maternal[Title/Abstract] OR donor*[Title/Abstract]) AND (milk*[Title/Abstract] OR breastmilk*[Title/Abstract])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</w:p>
        </w:tc>
      </w:tr>
      <w:tr w:rsidR="006A35BC" w14:paraId="2BE66BB6" w14:textId="77777777" w:rsidTr="0086744D">
        <w:trPr>
          <w:trHeight w:val="283"/>
        </w:trPr>
        <w:tc>
          <w:tcPr>
            <w:tcW w:w="20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2F0278D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</w:p>
        </w:tc>
        <w:tc>
          <w:tcPr>
            <w:tcW w:w="626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2A156D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A874F8">
              <w:rPr>
                <w:rFonts w:ascii="Times New Roman Regular" w:hAnsi="Times New Roman Regular" w:cs="Times New Roman Regular"/>
                <w:szCs w:val="21"/>
              </w:rPr>
              <w:t>293,092</w:t>
            </w:r>
          </w:p>
        </w:tc>
        <w:tc>
          <w:tcPr>
            <w:tcW w:w="4169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384E232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"Adiposity"[Mesh] OR "Overweight"[Mesh] OR "Obesity"[Mesh]</w:t>
            </w:r>
          </w:p>
        </w:tc>
      </w:tr>
      <w:tr w:rsidR="006A35BC" w14:paraId="5B2F1D84" w14:textId="77777777" w:rsidTr="0086744D">
        <w:trPr>
          <w:trHeight w:val="283"/>
        </w:trPr>
        <w:tc>
          <w:tcPr>
            <w:tcW w:w="20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1BEECE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4</w:t>
            </w:r>
          </w:p>
        </w:tc>
        <w:tc>
          <w:tcPr>
            <w:tcW w:w="62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930DD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A874F8">
              <w:rPr>
                <w:rFonts w:ascii="Times New Roman Regular" w:hAnsi="Times New Roman Regular" w:cs="Times New Roman Regular"/>
                <w:szCs w:val="21"/>
              </w:rPr>
              <w:t>301,831</w:t>
            </w:r>
          </w:p>
        </w:tc>
        <w:tc>
          <w:tcPr>
            <w:tcW w:w="4169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886EC9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"Body Fat Distribution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Body Composition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Body Mass Index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Body Weight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Waist Circumference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Waist-Height Ratio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Skinfold Thickness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Waist-Hip Ratio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Body Weight Changes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Abdominal Fat"[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 OR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 xml:space="preserve"> "Weight Reduction Programs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Overnutrition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Body Size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:NoExp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Body Weights and Measures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jr:NoExp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] </w:t>
            </w:r>
          </w:p>
        </w:tc>
      </w:tr>
      <w:tr w:rsidR="006A35BC" w14:paraId="3D06E809" w14:textId="77777777" w:rsidTr="0086744D">
        <w:trPr>
          <w:trHeight w:val="90"/>
        </w:trPr>
        <w:tc>
          <w:tcPr>
            <w:tcW w:w="20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98C47C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5</w:t>
            </w:r>
          </w:p>
        </w:tc>
        <w:tc>
          <w:tcPr>
            <w:tcW w:w="626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5AAED5E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A874F8">
              <w:rPr>
                <w:rFonts w:ascii="Times New Roman Regular" w:hAnsi="Times New Roman Regular" w:cs="Times New Roman Regular"/>
                <w:szCs w:val="21"/>
              </w:rPr>
              <w:t>1,299,085</w:t>
            </w:r>
          </w:p>
        </w:tc>
        <w:tc>
          <w:tcPr>
            <w:tcW w:w="4169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96118F3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obe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[Title/Abstract]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ipo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[Title/Abstract] OR "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over weigh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"[Title/Abstract] OR overweight[Title/Abstract] OR overeat*[Title/Abstract] OR "over eat*"[Title/Abstract] OR overfeed*[Title/Abstract] OR "over feed*"[Title/Abstract] OR overnourish*[Title/Abstract] OR "over‐nourish*"[Title/Abstract] OR "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overnutr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"[Title/Abstract] OR "over‐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nutr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[Title/Abstract] OR "overload syndrome*"[Title/Abstract] OR fat[Title/Abstract] OR "body mass index"[Title/Abstract] OR body-mass*[Title/Abstract] OR "body mass"[Title/Abstract] OR BMI[Title/Abstract] OR "weight status"[Title/Abstract] OR bodyweight[Title/Abstract] OR "body weight"[Title/Abstract] OR "body size"[Title/Abstract] OR "body composition"[Title/Abstract] OR "weight gain"[Title/Abstract] OR "weight cycling"[Title/Abstract] OR "weight change*"[Title/Abstract]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reduc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[Title/Abstract]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lo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[Title/Abstract]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in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[Title/Abstract]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decrea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[Title/Abstract] OR "weight watch*"[Title/Abstract] OR "weight control*"[Title/Abstract]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odif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[Title/Abstract] OR "skinfold thickness"[Title/Abstract] OR "abdominal circumference"[Title/Abstract] OR "waist circumference"[Title/Abstract] OR "waist hip </w:t>
            </w:r>
            <w:r>
              <w:rPr>
                <w:rFonts w:ascii="Times New Roman Regular" w:hAnsi="Times New Roman Regular" w:cs="Times New Roman Regular"/>
                <w:szCs w:val="21"/>
              </w:rPr>
              <w:lastRenderedPageBreak/>
              <w:t xml:space="preserve">ratio"[Title/Abstract] OR "waist-hip ratio"[Title/Abstract] OR WHR[Title/Abstract] OR "waist height ratio"[Title/Abstract] OR "waist-height ratio"[Title/Abstract]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WHt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[Title/Abstract]</w:t>
            </w:r>
          </w:p>
        </w:tc>
      </w:tr>
      <w:tr w:rsidR="006A35BC" w14:paraId="34D6BE4D" w14:textId="77777777" w:rsidTr="0086744D">
        <w:trPr>
          <w:trHeight w:val="283"/>
        </w:trPr>
        <w:tc>
          <w:tcPr>
            <w:tcW w:w="20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D007F3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lastRenderedPageBreak/>
              <w:t>6</w:t>
            </w:r>
          </w:p>
        </w:tc>
        <w:tc>
          <w:tcPr>
            <w:tcW w:w="62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71DCBBC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A874F8">
              <w:rPr>
                <w:rFonts w:ascii="Times New Roman Regular" w:hAnsi="Times New Roman Regular" w:cs="Times New Roman Regular"/>
                <w:szCs w:val="21"/>
              </w:rPr>
              <w:t>1,133,066</w:t>
            </w:r>
          </w:p>
        </w:tc>
        <w:tc>
          <w:tcPr>
            <w:tcW w:w="4169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1DA1D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"epigenome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genes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>OR "Genetics"[Mesh]</w:t>
            </w:r>
          </w:p>
        </w:tc>
      </w:tr>
      <w:tr w:rsidR="006A35BC" w14:paraId="7B561178" w14:textId="77777777" w:rsidTr="0086744D">
        <w:trPr>
          <w:trHeight w:val="90"/>
        </w:trPr>
        <w:tc>
          <w:tcPr>
            <w:tcW w:w="20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4F59D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7</w:t>
            </w:r>
          </w:p>
        </w:tc>
        <w:tc>
          <w:tcPr>
            <w:tcW w:w="626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836DDC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A874F8">
              <w:rPr>
                <w:rFonts w:ascii="Times New Roman Regular" w:hAnsi="Times New Roman Regular" w:cs="Times New Roman Regular"/>
                <w:szCs w:val="21"/>
              </w:rPr>
              <w:t>6,738,746</w:t>
            </w:r>
          </w:p>
        </w:tc>
        <w:tc>
          <w:tcPr>
            <w:tcW w:w="4169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E7167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e</w:t>
            </w:r>
            <w:r>
              <w:rPr>
                <w:rFonts w:ascii="Times New Roman Regular" w:hAnsi="Times New Roman Regular" w:cs="Times New Roman Regular"/>
                <w:szCs w:val="21"/>
              </w:rPr>
              <w:t>pigenom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*</w:t>
            </w:r>
            <w:r>
              <w:rPr>
                <w:rFonts w:ascii="Times New Roman Regular" w:hAnsi="Times New Roman Regular" w:cs="Times New Roman Regular"/>
                <w:szCs w:val="21"/>
              </w:rPr>
              <w:t>[Title/Abstract]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e</w:t>
            </w:r>
            <w:r>
              <w:rPr>
                <w:rFonts w:ascii="Times New Roman Regular" w:hAnsi="Times New Roman Regular" w:cs="Times New Roman Regular"/>
                <w:szCs w:val="21"/>
              </w:rPr>
              <w:t>pigenetic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*</w:t>
            </w:r>
            <w:r>
              <w:rPr>
                <w:rFonts w:ascii="Times New Roman Regular" w:hAnsi="Times New Roman Regular" w:cs="Times New Roman Regular"/>
                <w:szCs w:val="21"/>
              </w:rPr>
              <w:t>[Title/Abstract]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geneti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</w:rPr>
              <w:t>[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Title/Abstract]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/>
                <w:szCs w:val="21"/>
              </w:rPr>
              <w:t>gene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*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[Title/Abstract] OR Polygenic*[Title/Abstract]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OR 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familial[Title/Abstract] or inherit*[Title/Abstract]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ered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[Title/Abstract]</w:t>
            </w:r>
          </w:p>
        </w:tc>
      </w:tr>
      <w:tr w:rsidR="006A35BC" w14:paraId="339CFEA1" w14:textId="77777777" w:rsidTr="0086744D">
        <w:trPr>
          <w:trHeight w:val="283"/>
        </w:trPr>
        <w:tc>
          <w:tcPr>
            <w:tcW w:w="20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E92FE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8</w:t>
            </w:r>
          </w:p>
        </w:tc>
        <w:tc>
          <w:tcPr>
            <w:tcW w:w="62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FDFFFA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A874F8">
              <w:rPr>
                <w:rFonts w:ascii="Times New Roman Regular" w:hAnsi="Times New Roman Regular" w:cs="Times New Roman Regular"/>
                <w:szCs w:val="21"/>
              </w:rPr>
              <w:t>4,076,049</w:t>
            </w:r>
          </w:p>
        </w:tc>
        <w:tc>
          <w:tcPr>
            <w:tcW w:w="4169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F5F3C6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"Child"[Mesh] OR "Adolescent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 OR "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infant</w:t>
            </w:r>
            <w:r>
              <w:rPr>
                <w:rFonts w:ascii="Times New Roman Regular" w:hAnsi="Times New Roman Regular" w:cs="Times New Roman Regular"/>
                <w:szCs w:val="21"/>
              </w:rPr>
              <w:t>"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]</w:t>
            </w:r>
          </w:p>
        </w:tc>
      </w:tr>
      <w:tr w:rsidR="006A35BC" w14:paraId="21EE7659" w14:textId="77777777" w:rsidTr="0086744D">
        <w:trPr>
          <w:trHeight w:val="283"/>
        </w:trPr>
        <w:tc>
          <w:tcPr>
            <w:tcW w:w="20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8E13DC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9</w:t>
            </w:r>
          </w:p>
        </w:tc>
        <w:tc>
          <w:tcPr>
            <w:tcW w:w="626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40BEC95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,825,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581</w:t>
            </w:r>
          </w:p>
        </w:tc>
        <w:tc>
          <w:tcPr>
            <w:tcW w:w="4169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880028C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a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dolescence[Title/Abstract] OR teen*[Title/Abstract] OR child*[Title/Abstract]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olesce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[Title/Abstract] OR offspring[Title/Abstract]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infa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[Title/Abstract]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newborn</w:t>
            </w:r>
            <w:r>
              <w:rPr>
                <w:rFonts w:ascii="Times New Roman Regular" w:hAnsi="Times New Roman Regular" w:cs="Times New Roman Regular"/>
                <w:szCs w:val="21"/>
              </w:rPr>
              <w:t>[Title/Abstract]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</w:t>
            </w:r>
            <w:r w:rsidRPr="00F8557F">
              <w:rPr>
                <w:rFonts w:ascii="Times New Roman Regular" w:hAnsi="Times New Roman Regular" w:cs="Times New Roman Regular" w:hint="eastAsia"/>
                <w:szCs w:val="21"/>
              </w:rPr>
              <w:t>R new-born</w:t>
            </w:r>
            <w:r w:rsidRPr="00F8557F">
              <w:rPr>
                <w:rFonts w:ascii="Times New Roman Regular" w:hAnsi="Times New Roman Regular" w:cs="Times New Roman Regular"/>
                <w:szCs w:val="21"/>
              </w:rPr>
              <w:t>[T</w:t>
            </w:r>
            <w:r>
              <w:rPr>
                <w:rFonts w:ascii="Times New Roman Regular" w:hAnsi="Times New Roman Regular" w:cs="Times New Roman Regular"/>
                <w:szCs w:val="21"/>
              </w:rPr>
              <w:t>itle/Abstract]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</w:t>
            </w:r>
            <w: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neonat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*</w:t>
            </w:r>
            <w:r>
              <w:rPr>
                <w:rFonts w:ascii="Times New Roman Regular" w:hAnsi="Times New Roman Regular" w:cs="Times New Roman Regular"/>
                <w:szCs w:val="21"/>
              </w:rPr>
              <w:t>[Title/Abstract]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</w:t>
            </w:r>
            <w: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"new born"[Title/Abstract] OR "new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orn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"[Title/Abstract] OR "newly born"[Title/Abstract] OR baby*[Title/Abstract] OR babies[Title/Abstract] OR premature[Title/Abstract]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ie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[Title/Abstract]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ie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[Title/Abstract] OR prematurity[Title/Abstract] OR preterm[Title/Abstract] OR "pre term"[Title/Abstract] OR toddler*[Title/Abstract]</w:t>
            </w:r>
          </w:p>
        </w:tc>
      </w:tr>
      <w:tr w:rsidR="006A35BC" w14:paraId="5D2F68E9" w14:textId="77777777" w:rsidTr="0086744D">
        <w:trPr>
          <w:trHeight w:val="283"/>
        </w:trPr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3F04B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0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0A54FF4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,38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7</w:t>
            </w:r>
          </w:p>
        </w:tc>
        <w:tc>
          <w:tcPr>
            <w:tcW w:w="4169" w:type="pct"/>
            <w:tcBorders>
              <w:bottom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F90B33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#1 OR #2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 AND (</w:t>
            </w:r>
            <w:r>
              <w:rPr>
                <w:rFonts w:ascii="Times New Roman Regular" w:hAnsi="Times New Roman Regular" w:cs="Times New Roman Regular"/>
                <w:szCs w:val="21"/>
              </w:rPr>
              <w:t>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3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4 OR #5) AND (</w:t>
            </w:r>
            <w:r>
              <w:rPr>
                <w:rFonts w:ascii="Times New Roman Regular" w:hAnsi="Times New Roman Regular" w:cs="Times New Roman Regular"/>
                <w:szCs w:val="21"/>
              </w:rPr>
              <w:t>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6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7) AND (</w:t>
            </w:r>
            <w:r>
              <w:rPr>
                <w:rFonts w:ascii="Times New Roman Regular" w:hAnsi="Times New Roman Regular" w:cs="Times New Roman Regular"/>
                <w:szCs w:val="21"/>
              </w:rPr>
              <w:t>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8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9)</w:t>
            </w:r>
          </w:p>
        </w:tc>
      </w:tr>
      <w:bookmarkEnd w:id="0"/>
    </w:tbl>
    <w:p w14:paraId="7ED8941F" w14:textId="77777777" w:rsidR="006A35BC" w:rsidRDefault="006A35BC" w:rsidP="006A35BC">
      <w:pPr>
        <w:rPr>
          <w:rFonts w:ascii="Times New Roman Regular" w:hAnsi="Times New Roman Regular" w:cs="Times New Roman Regular"/>
          <w:b/>
          <w:bCs/>
          <w:szCs w:val="20"/>
        </w:rPr>
      </w:pPr>
    </w:p>
    <w:p w14:paraId="55B77587" w14:textId="77777777" w:rsidR="006A35BC" w:rsidRDefault="006A35BC" w:rsidP="006A35BC">
      <w:pPr>
        <w:rPr>
          <w:b/>
          <w:bCs/>
        </w:rPr>
      </w:pPr>
      <w:r>
        <w:rPr>
          <w:b/>
          <w:bCs/>
        </w:rPr>
        <w:br w:type="page"/>
      </w:r>
    </w:p>
    <w:p w14:paraId="68C4CEB4" w14:textId="1A6F6943" w:rsidR="006A35BC" w:rsidRPr="006A35BC" w:rsidRDefault="005D7DD9" w:rsidP="006A35BC">
      <w:pPr>
        <w:pStyle w:val="1"/>
        <w:rPr>
          <w:b w:val="0"/>
          <w:bCs w:val="0"/>
          <w:sz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6A35BC">
        <w:rPr>
          <w:rFonts w:hint="eastAsia"/>
          <w:sz w:val="24"/>
          <w:szCs w:val="24"/>
        </w:rPr>
        <w:t>2</w:t>
      </w:r>
      <w:r w:rsidR="006A35BC" w:rsidRPr="00784A02">
        <w:rPr>
          <w:sz w:val="24"/>
          <w:szCs w:val="24"/>
        </w:rPr>
        <w:t xml:space="preserve">. </w:t>
      </w:r>
      <w:r w:rsidR="0082318A" w:rsidRPr="000123AC">
        <w:rPr>
          <w:rFonts w:hint="eastAsia"/>
          <w:b w:val="0"/>
          <w:bCs w:val="0"/>
          <w:sz w:val="24"/>
          <w:szCs w:val="24"/>
        </w:rPr>
        <w:t>Search strategy in</w:t>
      </w:r>
      <w:r w:rsidR="0082318A" w:rsidRPr="006A35BC">
        <w:rPr>
          <w:b w:val="0"/>
          <w:bCs w:val="0"/>
          <w:sz w:val="24"/>
        </w:rPr>
        <w:t xml:space="preserve"> </w:t>
      </w:r>
      <w:r w:rsidR="0082318A">
        <w:rPr>
          <w:rFonts w:hint="eastAsia"/>
          <w:b w:val="0"/>
          <w:bCs w:val="0"/>
          <w:sz w:val="24"/>
        </w:rPr>
        <w:t xml:space="preserve">the </w:t>
      </w:r>
      <w:r w:rsidR="006A35BC" w:rsidRPr="006A35BC">
        <w:rPr>
          <w:b w:val="0"/>
          <w:bCs w:val="0"/>
          <w:sz w:val="24"/>
        </w:rPr>
        <w:t xml:space="preserve">Web of </w:t>
      </w:r>
      <w:r w:rsidR="0082318A">
        <w:rPr>
          <w:rFonts w:hint="eastAsia"/>
          <w:b w:val="0"/>
          <w:bCs w:val="0"/>
          <w:sz w:val="24"/>
        </w:rPr>
        <w:t>S</w:t>
      </w:r>
      <w:r w:rsidR="0082318A" w:rsidRPr="006A35BC">
        <w:rPr>
          <w:b w:val="0"/>
          <w:bCs w:val="0"/>
          <w:sz w:val="24"/>
        </w:rPr>
        <w:t>cienc</w:t>
      </w:r>
      <w:r w:rsidR="0082318A" w:rsidRPr="006A35BC">
        <w:rPr>
          <w:rFonts w:hint="eastAsia"/>
          <w:b w:val="0"/>
          <w:bCs w:val="0"/>
          <w:sz w:val="24"/>
        </w:rPr>
        <w:t>e</w:t>
      </w:r>
      <w:r w:rsidR="0082318A" w:rsidRPr="006A35BC">
        <w:rPr>
          <w:b w:val="0"/>
          <w:bCs w:val="0"/>
          <w:sz w:val="24"/>
        </w:rPr>
        <w:t xml:space="preserve"> </w:t>
      </w:r>
      <w:r w:rsidR="006A35BC" w:rsidRPr="006A35BC">
        <w:rPr>
          <w:b w:val="0"/>
          <w:bCs w:val="0"/>
          <w:sz w:val="24"/>
        </w:rPr>
        <w:t>database</w:t>
      </w:r>
      <w:r w:rsidR="0082318A">
        <w:rPr>
          <w:rFonts w:hint="eastAsia"/>
          <w:b w:val="0"/>
          <w:bCs w:val="0"/>
          <w:sz w:val="24"/>
        </w:rPr>
        <w:t>,</w:t>
      </w:r>
      <w:r w:rsidR="0082318A" w:rsidRPr="0082318A">
        <w:rPr>
          <w:b w:val="0"/>
          <w:bCs w:val="0"/>
          <w:sz w:val="24"/>
        </w:rPr>
        <w:t xml:space="preserve"> </w:t>
      </w:r>
      <w:r w:rsidR="0082318A" w:rsidRPr="006A35BC">
        <w:rPr>
          <w:b w:val="0"/>
          <w:bCs w:val="0"/>
          <w:sz w:val="24"/>
        </w:rPr>
        <w:t>from</w:t>
      </w:r>
      <w:r w:rsidR="006A35BC" w:rsidRPr="006A35BC">
        <w:rPr>
          <w:b w:val="0"/>
          <w:bCs w:val="0"/>
          <w:sz w:val="24"/>
        </w:rPr>
        <w:t xml:space="preserve"> inception to </w:t>
      </w:r>
      <w:r w:rsidR="006A35BC" w:rsidRPr="006A35BC">
        <w:rPr>
          <w:rFonts w:hint="eastAsia"/>
          <w:b w:val="0"/>
          <w:bCs w:val="0"/>
          <w:sz w:val="24"/>
        </w:rPr>
        <w:t>August 12</w:t>
      </w:r>
      <w:r w:rsidR="006A35BC" w:rsidRPr="006A35BC">
        <w:rPr>
          <w:b w:val="0"/>
          <w:bCs w:val="0"/>
          <w:sz w:val="24"/>
        </w:rPr>
        <w:t>, 2024</w:t>
      </w:r>
    </w:p>
    <w:tbl>
      <w:tblPr>
        <w:tblpPr w:leftFromText="180" w:rightFromText="180" w:vertAnchor="text" w:horzAnchor="page" w:tblpX="1783" w:tblpY="357"/>
        <w:tblOverlap w:val="never"/>
        <w:tblW w:w="518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"/>
        <w:gridCol w:w="1681"/>
        <w:gridCol w:w="6631"/>
      </w:tblGrid>
      <w:tr w:rsidR="006A35BC" w14:paraId="1DE57E24" w14:textId="77777777" w:rsidTr="0086744D">
        <w:trPr>
          <w:trHeight w:val="283"/>
        </w:trPr>
        <w:tc>
          <w:tcPr>
            <w:tcW w:w="180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613AB3B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No.</w:t>
            </w:r>
          </w:p>
        </w:tc>
        <w:tc>
          <w:tcPr>
            <w:tcW w:w="97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14:paraId="240D7C00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Num</w:t>
            </w:r>
          </w:p>
        </w:tc>
        <w:tc>
          <w:tcPr>
            <w:tcW w:w="384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14:paraId="345AE3E4" w14:textId="77777777" w:rsidR="006A35BC" w:rsidRDefault="006A35BC" w:rsidP="0086744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Searches</w:t>
            </w:r>
          </w:p>
        </w:tc>
      </w:tr>
      <w:tr w:rsidR="006A35BC" w14:paraId="0B0BD57C" w14:textId="77777777" w:rsidTr="0086744D">
        <w:trPr>
          <w:trHeight w:val="283"/>
        </w:trPr>
        <w:tc>
          <w:tcPr>
            <w:tcW w:w="180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824FC8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</w:p>
        </w:tc>
        <w:tc>
          <w:tcPr>
            <w:tcW w:w="975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DF88B8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401966">
              <w:rPr>
                <w:rFonts w:ascii="Times New Roman Regular" w:hAnsi="Times New Roman Regular" w:cs="Times New Roman Regular"/>
                <w:szCs w:val="21"/>
              </w:rPr>
              <w:t>190,301</w:t>
            </w:r>
          </w:p>
        </w:tc>
        <w:tc>
          <w:tcPr>
            <w:tcW w:w="3845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30D94A2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TS=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"breast feeding"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/>
                <w:szCs w:val="21"/>
              </w:rPr>
              <w:t>"Milk, Human"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/>
                <w:szCs w:val="21"/>
              </w:rPr>
              <w:t>Colostrum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/>
                <w:szCs w:val="21"/>
              </w:rPr>
              <w:t>Lactation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</w:t>
            </w:r>
          </w:p>
        </w:tc>
      </w:tr>
      <w:tr w:rsidR="006A35BC" w14:paraId="3322725F" w14:textId="77777777" w:rsidTr="0086744D">
        <w:trPr>
          <w:trHeight w:val="283"/>
        </w:trPr>
        <w:tc>
          <w:tcPr>
            <w:tcW w:w="180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09A639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</w:p>
        </w:tc>
        <w:tc>
          <w:tcPr>
            <w:tcW w:w="97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D3AD10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401966">
              <w:rPr>
                <w:rFonts w:ascii="Times New Roman Regular" w:hAnsi="Times New Roman Regular" w:cs="Times New Roman Regular"/>
                <w:szCs w:val="21"/>
              </w:rPr>
              <w:t>372,984</w:t>
            </w:r>
          </w:p>
        </w:tc>
        <w:tc>
          <w:tcPr>
            <w:tcW w:w="384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47261E6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TI=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reastfe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"breast fed" OR "breast feed" OR "breast milk" OR "Human Milk"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lacta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 OR "infant feeding"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/>
                <w:szCs w:val="21"/>
              </w:rPr>
              <w:t>breastfed OR breastmilk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>OR Colostrum OR foremilk OR hindmilk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 OR AB=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reastfe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"breast fed" OR "breast feed" OR "breast milk" OR "Human Milk"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lacta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 OR "infant feeding"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/>
                <w:szCs w:val="21"/>
              </w:rPr>
              <w:t>breastfed OR breastmilk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>OR Colostrum OR foremilk OR hindmilk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</w:p>
        </w:tc>
      </w:tr>
      <w:tr w:rsidR="006A35BC" w14:paraId="0EFA8E27" w14:textId="77777777" w:rsidTr="0086744D">
        <w:trPr>
          <w:trHeight w:val="283"/>
        </w:trPr>
        <w:tc>
          <w:tcPr>
            <w:tcW w:w="180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8A7AB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</w:p>
        </w:tc>
        <w:tc>
          <w:tcPr>
            <w:tcW w:w="97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933812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401966">
              <w:rPr>
                <w:rFonts w:ascii="Times New Roman Regular" w:hAnsi="Times New Roman Regular" w:cs="Times New Roman Regular"/>
                <w:szCs w:val="21"/>
              </w:rPr>
              <w:t>87,862</w:t>
            </w:r>
          </w:p>
        </w:tc>
        <w:tc>
          <w:tcPr>
            <w:tcW w:w="384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CDABFBE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(TI= </w:t>
            </w:r>
            <w:r>
              <w:rPr>
                <w:rFonts w:ascii="Times New Roman Regular" w:hAnsi="Times New Roman Regular" w:cs="Times New Roman Regular"/>
                <w:szCs w:val="21"/>
              </w:rPr>
              <w:t>(human OR breast* OR mother* OR MOM OR expressed OR maternal OR donor*)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AB= </w:t>
            </w:r>
            <w:r>
              <w:rPr>
                <w:rFonts w:ascii="Times New Roman Regular" w:hAnsi="Times New Roman Regular" w:cs="Times New Roman Regular"/>
                <w:szCs w:val="21"/>
              </w:rPr>
              <w:t>(human OR breast* OR mother* OR MOM OR expressed OR maternal OR donor*)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) 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AND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(TI= </w:t>
            </w:r>
            <w:r>
              <w:rPr>
                <w:rFonts w:ascii="Times New Roman Regular" w:hAnsi="Times New Roman Regular" w:cs="Times New Roman Regular"/>
                <w:szCs w:val="21"/>
              </w:rPr>
              <w:t>(milk* OR breastmilk*)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AB= </w:t>
            </w:r>
            <w:r>
              <w:rPr>
                <w:rFonts w:ascii="Times New Roman Regular" w:hAnsi="Times New Roman Regular" w:cs="Times New Roman Regular"/>
                <w:szCs w:val="21"/>
              </w:rPr>
              <w:t>(milk* OR breastmilk*)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</w:p>
        </w:tc>
      </w:tr>
      <w:tr w:rsidR="006A35BC" w14:paraId="6350D18E" w14:textId="77777777" w:rsidTr="0086744D">
        <w:trPr>
          <w:trHeight w:val="90"/>
        </w:trPr>
        <w:tc>
          <w:tcPr>
            <w:tcW w:w="180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2C3580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</w:t>
            </w:r>
          </w:p>
        </w:tc>
        <w:tc>
          <w:tcPr>
            <w:tcW w:w="97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40D465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401966">
              <w:rPr>
                <w:rFonts w:ascii="Times New Roman Regular" w:hAnsi="Times New Roman Regular" w:cs="Times New Roman Regular"/>
                <w:szCs w:val="21"/>
              </w:rPr>
              <w:t>854,625</w:t>
            </w:r>
          </w:p>
        </w:tc>
        <w:tc>
          <w:tcPr>
            <w:tcW w:w="384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C506573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TS= (Adiposity OR Overweight OR Obesity) </w:t>
            </w:r>
          </w:p>
        </w:tc>
      </w:tr>
      <w:tr w:rsidR="006A35BC" w14:paraId="72F72BC3" w14:textId="77777777" w:rsidTr="0086744D">
        <w:trPr>
          <w:trHeight w:val="283"/>
        </w:trPr>
        <w:tc>
          <w:tcPr>
            <w:tcW w:w="180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E841A44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</w:t>
            </w:r>
          </w:p>
        </w:tc>
        <w:tc>
          <w:tcPr>
            <w:tcW w:w="975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CF068D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401966">
              <w:rPr>
                <w:rFonts w:ascii="Times New Roman Regular" w:hAnsi="Times New Roman Regular" w:cs="Times New Roman Regular"/>
                <w:szCs w:val="21"/>
              </w:rPr>
              <w:t>1,236,445</w:t>
            </w:r>
          </w:p>
        </w:tc>
        <w:tc>
          <w:tcPr>
            <w:tcW w:w="3845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DF2B42E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S= ("Body Fat Distribution" OR "Body Composition" OR "Body Mass Index" OR "Body Weight" OR "Waist Circumference" OR "Waist-Height Ratio" OR "Skinfold Thickness" OR "Waist-Hip Ratio" OR "Body Weight Changes" OR "Abdominal Fat" OR "Weight Reduction Programs" OR "Overnutrition" OR "Body Size" OR "Body Weights and Measures")</w:t>
            </w:r>
          </w:p>
        </w:tc>
      </w:tr>
      <w:tr w:rsidR="006A35BC" w14:paraId="58AC2316" w14:textId="77777777" w:rsidTr="0086744D">
        <w:trPr>
          <w:trHeight w:val="90"/>
        </w:trPr>
        <w:tc>
          <w:tcPr>
            <w:tcW w:w="180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F56DCFE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</w:t>
            </w:r>
          </w:p>
        </w:tc>
        <w:tc>
          <w:tcPr>
            <w:tcW w:w="97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268A73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401966">
              <w:rPr>
                <w:rFonts w:ascii="Times New Roman Regular" w:hAnsi="Times New Roman Regular" w:cs="Times New Roman Regular"/>
                <w:szCs w:val="21"/>
              </w:rPr>
              <w:t>596,010</w:t>
            </w:r>
          </w:p>
        </w:tc>
        <w:tc>
          <w:tcPr>
            <w:tcW w:w="384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3E3792A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TI= (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obes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* OR 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adipos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* OR "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over weight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" OR overweight OR overeat* OR "over eat*" OR overfeed* OR "over feed*" OR overnourish* OR "over-nourish*" OR "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overnutrit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*" OR "over-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nutrit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*" OR "overload syndrome*" OR fat OR "body mass index" OR body-mass* OR "body m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ass" OR BMI OR "weight status" OR bodyweight OR "body weight" OR "body size" OR "body composition" OR "weight gain" OR "weight cycling" OR "weight change*"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reduc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lo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in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decrea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 OR "weight watch*" OR "weight control*"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odif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 OR "skinfold thickness" OR "abdominal circumference" OR "waist circumference" OR "waist hip ratio" OR "waist-hip ratio" OR WHR OR "waist height ratio" OR "waist-height ratio"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WHt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</w:t>
            </w:r>
          </w:p>
        </w:tc>
      </w:tr>
      <w:tr w:rsidR="006A35BC" w14:paraId="065AA064" w14:textId="77777777" w:rsidTr="0086744D">
        <w:trPr>
          <w:trHeight w:val="283"/>
        </w:trPr>
        <w:tc>
          <w:tcPr>
            <w:tcW w:w="180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ECAF33C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</w:t>
            </w:r>
          </w:p>
        </w:tc>
        <w:tc>
          <w:tcPr>
            <w:tcW w:w="975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E22262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401966">
              <w:rPr>
                <w:rFonts w:ascii="Times New Roman Regular" w:hAnsi="Times New Roman Regular" w:cs="Times New Roman Regular"/>
                <w:szCs w:val="21"/>
              </w:rPr>
              <w:t>1,804,249</w:t>
            </w:r>
          </w:p>
        </w:tc>
        <w:tc>
          <w:tcPr>
            <w:tcW w:w="3845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04DDE6C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AB=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obe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ipo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 OR "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over weigh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" OR overweight OR overeat* OR "over eat*" OR overfeed* OR "over feed*" OR overnourish* OR "over‐nourish*" OR "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overnutr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" OR "over‐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nutr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 OR "overload syndrome*" OR fat OR "body mass index" OR body-mass* OR "body mass" OR BMI OR "weight status" OR bodyweight OR "body weight" OR "body size" OR "body composition" OR "weight gain" OR "weight cycling" OR "weight change*"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reduc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lo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in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decrea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 OR "weight watch*" OR "weight control*" OR "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odif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" OR "skinfold thickness" OR "abdominal circumference" OR "waist circumference" OR "waist hip ratio" OR "waist-hip </w:t>
            </w:r>
            <w:r>
              <w:rPr>
                <w:rFonts w:ascii="Times New Roman Regular" w:hAnsi="Times New Roman Regular" w:cs="Times New Roman Regular"/>
                <w:szCs w:val="21"/>
              </w:rPr>
              <w:lastRenderedPageBreak/>
              <w:t xml:space="preserve">ratio" OR WHR OR "waist height ratio" OR "waist-height ratio"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WHtR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</w:p>
        </w:tc>
      </w:tr>
      <w:tr w:rsidR="006A35BC" w14:paraId="6D88FDE2" w14:textId="77777777" w:rsidTr="0086744D">
        <w:trPr>
          <w:trHeight w:val="283"/>
        </w:trPr>
        <w:tc>
          <w:tcPr>
            <w:tcW w:w="180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DC7D6EC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lastRenderedPageBreak/>
              <w:t>8</w:t>
            </w:r>
          </w:p>
        </w:tc>
        <w:tc>
          <w:tcPr>
            <w:tcW w:w="97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8CF739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401966">
              <w:rPr>
                <w:rFonts w:ascii="Times New Roman Regular" w:hAnsi="Times New Roman Regular" w:cs="Times New Roman Regular"/>
                <w:szCs w:val="21"/>
              </w:rPr>
              <w:t>8,778,811</w:t>
            </w:r>
          </w:p>
        </w:tc>
        <w:tc>
          <w:tcPr>
            <w:tcW w:w="384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8F5173A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TS= (epigenome OR genes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OR</w:t>
            </w:r>
            <w: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Genetics) </w:t>
            </w:r>
          </w:p>
        </w:tc>
      </w:tr>
      <w:tr w:rsidR="006A35BC" w14:paraId="65D8B117" w14:textId="77777777" w:rsidTr="0086744D">
        <w:trPr>
          <w:trHeight w:val="283"/>
        </w:trPr>
        <w:tc>
          <w:tcPr>
            <w:tcW w:w="180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80C402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9</w:t>
            </w:r>
          </w:p>
        </w:tc>
        <w:tc>
          <w:tcPr>
            <w:tcW w:w="975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5EC52C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CC4393">
              <w:rPr>
                <w:rFonts w:ascii="Times New Roman Regular" w:hAnsi="Times New Roman Regular" w:cs="Times New Roman Regular"/>
                <w:szCs w:val="21"/>
              </w:rPr>
              <w:t>13,904,425</w:t>
            </w:r>
          </w:p>
        </w:tc>
        <w:tc>
          <w:tcPr>
            <w:tcW w:w="3845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6304BCC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TI= (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e</w:t>
            </w:r>
            <w:r>
              <w:rPr>
                <w:rFonts w:ascii="Times New Roman Regular" w:hAnsi="Times New Roman Regular" w:cs="Times New Roman Regular"/>
                <w:szCs w:val="21"/>
              </w:rPr>
              <w:t>pigenom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* OR e</w:t>
            </w:r>
            <w:r>
              <w:rPr>
                <w:rFonts w:ascii="Times New Roman Regular" w:hAnsi="Times New Roman Regular" w:cs="Times New Roman Regular"/>
                <w:szCs w:val="21"/>
              </w:rPr>
              <w:t>pigenetic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* OR </w:t>
            </w:r>
            <w:r>
              <w:rPr>
                <w:rFonts w:ascii="Times New Roman Regular" w:hAnsi="Times New Roman Regular" w:cs="Times New Roman Regular"/>
                <w:szCs w:val="21"/>
              </w:rPr>
              <w:t>genetic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/>
                <w:szCs w:val="21"/>
              </w:rPr>
              <w:t>gene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* OR</w:t>
            </w:r>
            <w: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>Polygenic* OR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familial or inherit*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ered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 OR AB= (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e</w:t>
            </w:r>
            <w:r>
              <w:rPr>
                <w:rFonts w:ascii="Times New Roman Regular" w:hAnsi="Times New Roman Regular" w:cs="Times New Roman Regular"/>
                <w:szCs w:val="21"/>
              </w:rPr>
              <w:t>pigenom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* OR e</w:t>
            </w:r>
            <w:r>
              <w:rPr>
                <w:rFonts w:ascii="Times New Roman Regular" w:hAnsi="Times New Roman Regular" w:cs="Times New Roman Regular"/>
                <w:szCs w:val="21"/>
              </w:rPr>
              <w:t>pigenetic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* OR </w:t>
            </w:r>
            <w:r>
              <w:rPr>
                <w:rFonts w:ascii="Times New Roman Regular" w:hAnsi="Times New Roman Regular" w:cs="Times New Roman Regular"/>
                <w:szCs w:val="21"/>
              </w:rPr>
              <w:t>genetic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/>
                <w:szCs w:val="21"/>
              </w:rPr>
              <w:t>gene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* OR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Polygenic* OR familial or inherit*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ered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</w:p>
        </w:tc>
      </w:tr>
      <w:tr w:rsidR="006A35BC" w14:paraId="3264A058" w14:textId="77777777" w:rsidTr="0086744D">
        <w:trPr>
          <w:trHeight w:val="283"/>
        </w:trPr>
        <w:tc>
          <w:tcPr>
            <w:tcW w:w="180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50EB35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0</w:t>
            </w:r>
          </w:p>
        </w:tc>
        <w:tc>
          <w:tcPr>
            <w:tcW w:w="97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0317B3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401966">
              <w:rPr>
                <w:rFonts w:ascii="Times New Roman Regular" w:hAnsi="Times New Roman Regular" w:cs="Times New Roman Regular"/>
                <w:szCs w:val="21"/>
              </w:rPr>
              <w:t>6,234,854</w:t>
            </w:r>
          </w:p>
        </w:tc>
        <w:tc>
          <w:tcPr>
            <w:tcW w:w="384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B11AF8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S= (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c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hild OR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a</w:t>
            </w:r>
            <w:r>
              <w:rPr>
                <w:rFonts w:ascii="Times New Roman Regular" w:hAnsi="Times New Roman Regular" w:cs="Times New Roman Regular"/>
                <w:szCs w:val="21"/>
              </w:rPr>
              <w:t>dolescent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infant</w:t>
            </w:r>
            <w:r>
              <w:rPr>
                <w:rFonts w:ascii="Times New Roman Regular" w:hAnsi="Times New Roman Regular" w:cs="Times New Roman Regular"/>
                <w:szCs w:val="21"/>
              </w:rPr>
              <w:t>)</w:t>
            </w:r>
          </w:p>
        </w:tc>
      </w:tr>
      <w:tr w:rsidR="006A35BC" w14:paraId="78143ADF" w14:textId="77777777" w:rsidTr="0086744D">
        <w:trPr>
          <w:trHeight w:val="283"/>
        </w:trPr>
        <w:tc>
          <w:tcPr>
            <w:tcW w:w="180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681A5F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1</w:t>
            </w:r>
          </w:p>
        </w:tc>
        <w:tc>
          <w:tcPr>
            <w:tcW w:w="97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C89684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401966">
              <w:rPr>
                <w:rFonts w:ascii="Times New Roman Regular" w:hAnsi="Times New Roman Regular" w:cs="Times New Roman Regular"/>
                <w:szCs w:val="21"/>
              </w:rPr>
              <w:t>4,208,905</w:t>
            </w:r>
          </w:p>
        </w:tc>
        <w:tc>
          <w:tcPr>
            <w:tcW w:w="384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F42FDEC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TI= (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adolescence OR teen* OR child*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olesce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offspring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infa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newborn OR new-born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neona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"new born" OR "new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orn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" OR "newly born" OR baby* OR babies OR premature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ie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ie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prematurity OR preterm OR "pre term" OR toddler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 OR AB= (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adolescence OR teen* OR child*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olesce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offspring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infa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newborn OR new-born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neona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"new born" OR "new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orn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" OR "newly born" OR baby* OR babies OR premature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ie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ie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prematurity OR preterm OR "pre term" OR toddler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</w:p>
        </w:tc>
      </w:tr>
      <w:tr w:rsidR="006A35BC" w14:paraId="71246085" w14:textId="77777777" w:rsidTr="0086744D">
        <w:trPr>
          <w:trHeight w:val="283"/>
        </w:trPr>
        <w:tc>
          <w:tcPr>
            <w:tcW w:w="18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236BD5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2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8EC96B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 w:rsidRPr="00401966">
              <w:rPr>
                <w:rFonts w:ascii="Times New Roman Regular" w:hAnsi="Times New Roman Regular" w:cs="Times New Roman Regular"/>
                <w:szCs w:val="21"/>
              </w:rPr>
              <w:t>7,4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44</w:t>
            </w:r>
          </w:p>
        </w:tc>
        <w:tc>
          <w:tcPr>
            <w:tcW w:w="384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75F614C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#1 OR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#2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#3)) AND (</w:t>
            </w:r>
            <w:r>
              <w:rPr>
                <w:rFonts w:ascii="Times New Roman Regular" w:hAnsi="Times New Roman Regular" w:cs="Times New Roman Regular"/>
                <w:szCs w:val="21"/>
              </w:rPr>
              <w:t>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4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5 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OR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6 OR #7)) AND (</w:t>
            </w:r>
            <w:r>
              <w:rPr>
                <w:rFonts w:ascii="Times New Roman Regular" w:hAnsi="Times New Roman Regular" w:cs="Times New Roman Regular"/>
                <w:szCs w:val="21"/>
              </w:rPr>
              <w:t>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8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9) AND (</w:t>
            </w:r>
            <w:r>
              <w:rPr>
                <w:rFonts w:ascii="Times New Roman Regular" w:hAnsi="Times New Roman Regular" w:cs="Times New Roman Regular"/>
                <w:szCs w:val="21"/>
              </w:rPr>
              <w:t>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10 </w:t>
            </w:r>
            <w:r>
              <w:rPr>
                <w:rFonts w:ascii="Times New Roman Regular" w:hAnsi="Times New Roman Regular" w:cs="Times New Roman Regular"/>
                <w:szCs w:val="21"/>
              </w:rPr>
              <w:t>OR 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11)</w:t>
            </w:r>
          </w:p>
        </w:tc>
      </w:tr>
    </w:tbl>
    <w:p w14:paraId="1B97CC33" w14:textId="77777777" w:rsidR="006A35BC" w:rsidRDefault="006A35BC" w:rsidP="006A35BC">
      <w:pPr>
        <w:rPr>
          <w:rFonts w:ascii="Times New Roman Regular" w:hAnsi="Times New Roman Regular" w:cs="Times New Roman Regular"/>
          <w:b/>
          <w:bCs/>
          <w:szCs w:val="20"/>
        </w:rPr>
      </w:pPr>
    </w:p>
    <w:p w14:paraId="29817A00" w14:textId="77777777" w:rsidR="006A35BC" w:rsidRDefault="006A35BC" w:rsidP="006A35BC"/>
    <w:p w14:paraId="673211B0" w14:textId="77777777" w:rsidR="006A35BC" w:rsidRDefault="006A35BC" w:rsidP="006A35BC">
      <w:r>
        <w:br w:type="page"/>
      </w:r>
    </w:p>
    <w:p w14:paraId="790157D6" w14:textId="3F25FE77" w:rsidR="006A35BC" w:rsidRPr="006A35BC" w:rsidRDefault="005D7DD9" w:rsidP="006A35BC">
      <w:pPr>
        <w:pStyle w:val="1"/>
        <w:rPr>
          <w:b w:val="0"/>
          <w:bCs w:val="0"/>
          <w:sz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6A35BC">
        <w:rPr>
          <w:rFonts w:hint="eastAsia"/>
          <w:sz w:val="24"/>
          <w:szCs w:val="24"/>
        </w:rPr>
        <w:t>3</w:t>
      </w:r>
      <w:r w:rsidR="006A35BC" w:rsidRPr="00784A02">
        <w:rPr>
          <w:sz w:val="24"/>
          <w:szCs w:val="24"/>
        </w:rPr>
        <w:t xml:space="preserve">. </w:t>
      </w:r>
      <w:r w:rsidR="0082318A" w:rsidRPr="000123AC">
        <w:rPr>
          <w:rFonts w:hint="eastAsia"/>
          <w:b w:val="0"/>
          <w:bCs w:val="0"/>
          <w:sz w:val="24"/>
          <w:szCs w:val="24"/>
        </w:rPr>
        <w:t>Search strategy in</w:t>
      </w:r>
      <w:r w:rsidR="0082318A" w:rsidRPr="006A35BC">
        <w:rPr>
          <w:rFonts w:hint="eastAsia"/>
          <w:b w:val="0"/>
          <w:bCs w:val="0"/>
          <w:sz w:val="24"/>
        </w:rPr>
        <w:t xml:space="preserve"> </w:t>
      </w:r>
      <w:r w:rsidR="0082318A">
        <w:rPr>
          <w:rFonts w:hint="eastAsia"/>
          <w:b w:val="0"/>
          <w:bCs w:val="0"/>
          <w:sz w:val="24"/>
        </w:rPr>
        <w:t xml:space="preserve">the </w:t>
      </w:r>
      <w:r w:rsidR="006A35BC" w:rsidRPr="006A35BC">
        <w:rPr>
          <w:rFonts w:hint="eastAsia"/>
          <w:b w:val="0"/>
          <w:bCs w:val="0"/>
          <w:sz w:val="24"/>
        </w:rPr>
        <w:t>Embase</w:t>
      </w:r>
      <w:r w:rsidR="0082318A">
        <w:rPr>
          <w:rFonts w:hint="eastAsia"/>
          <w:b w:val="0"/>
          <w:bCs w:val="0"/>
          <w:sz w:val="24"/>
        </w:rPr>
        <w:t xml:space="preserve"> </w:t>
      </w:r>
      <w:r w:rsidR="0082318A">
        <w:rPr>
          <w:b w:val="0"/>
          <w:bCs w:val="0"/>
          <w:sz w:val="24"/>
        </w:rPr>
        <w:t>database</w:t>
      </w:r>
      <w:r w:rsidR="0082318A">
        <w:rPr>
          <w:rFonts w:hint="eastAsia"/>
          <w:b w:val="0"/>
          <w:bCs w:val="0"/>
          <w:sz w:val="24"/>
        </w:rPr>
        <w:t>,</w:t>
      </w:r>
      <w:r w:rsidR="006A35BC" w:rsidRPr="006A35BC">
        <w:rPr>
          <w:b w:val="0"/>
          <w:bCs w:val="0"/>
          <w:sz w:val="24"/>
        </w:rPr>
        <w:t xml:space="preserve"> from inception to </w:t>
      </w:r>
      <w:r w:rsidR="006A35BC" w:rsidRPr="006A35BC">
        <w:rPr>
          <w:rFonts w:hint="eastAsia"/>
          <w:b w:val="0"/>
          <w:bCs w:val="0"/>
          <w:sz w:val="24"/>
        </w:rPr>
        <w:t>August 12</w:t>
      </w:r>
      <w:r w:rsidR="006A35BC" w:rsidRPr="006A35BC">
        <w:rPr>
          <w:b w:val="0"/>
          <w:bCs w:val="0"/>
          <w:sz w:val="24"/>
        </w:rPr>
        <w:t>, 2024</w:t>
      </w:r>
    </w:p>
    <w:tbl>
      <w:tblPr>
        <w:tblpPr w:leftFromText="180" w:rightFromText="180" w:vertAnchor="text" w:horzAnchor="page" w:tblpX="1783" w:tblpY="357"/>
        <w:tblOverlap w:val="never"/>
        <w:tblW w:w="517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"/>
        <w:gridCol w:w="1079"/>
        <w:gridCol w:w="7172"/>
      </w:tblGrid>
      <w:tr w:rsidR="006A35BC" w14:paraId="4107743A" w14:textId="77777777" w:rsidTr="0086744D">
        <w:trPr>
          <w:trHeight w:val="283"/>
        </w:trPr>
        <w:tc>
          <w:tcPr>
            <w:tcW w:w="2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4393B809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No.</w:t>
            </w:r>
          </w:p>
        </w:tc>
        <w:tc>
          <w:tcPr>
            <w:tcW w:w="62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14:paraId="1507FE8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Num</w:t>
            </w:r>
          </w:p>
        </w:tc>
        <w:tc>
          <w:tcPr>
            <w:tcW w:w="416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14:paraId="6EBC1891" w14:textId="77777777" w:rsidR="006A35BC" w:rsidRDefault="006A35BC" w:rsidP="0086744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Searches</w:t>
            </w:r>
          </w:p>
        </w:tc>
      </w:tr>
      <w:tr w:rsidR="006A35BC" w14:paraId="15DD143D" w14:textId="77777777" w:rsidTr="0086744D">
        <w:trPr>
          <w:trHeight w:val="283"/>
        </w:trPr>
        <w:tc>
          <w:tcPr>
            <w:tcW w:w="206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02B12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</w:p>
        </w:tc>
        <w:tc>
          <w:tcPr>
            <w:tcW w:w="627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0532E70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60,746</w:t>
            </w:r>
          </w:p>
        </w:tc>
        <w:tc>
          <w:tcPr>
            <w:tcW w:w="4167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2294F89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'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breast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 xml:space="preserve"> feeding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'</w:t>
            </w:r>
            <w:r>
              <w:rPr>
                <w:rFonts w:ascii="Times New Roman Regular" w:hAnsi="Times New Roman Regular" w:cs="Times New Roman Regular"/>
                <w:szCs w:val="21"/>
              </w:rPr>
              <w:t>/exp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</w:t>
            </w:r>
            <w: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'breast milk'/exp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OR</w:t>
            </w:r>
            <w: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>'colostrum'/exp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/>
                <w:szCs w:val="21"/>
              </w:rPr>
              <w:t>'Lactation'/ex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p</w:t>
            </w:r>
          </w:p>
        </w:tc>
      </w:tr>
      <w:tr w:rsidR="006A35BC" w14:paraId="4D78B149" w14:textId="77777777" w:rsidTr="0086744D">
        <w:trPr>
          <w:trHeight w:val="283"/>
        </w:trPr>
        <w:tc>
          <w:tcPr>
            <w:tcW w:w="20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D5E16FD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</w:p>
        </w:tc>
        <w:tc>
          <w:tcPr>
            <w:tcW w:w="62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A4D5E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50,127</w:t>
            </w:r>
          </w:p>
        </w:tc>
        <w:tc>
          <w:tcPr>
            <w:tcW w:w="416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7AEF1A2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reastfe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breast fed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breast feed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breast milk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human milk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lacta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infant feeding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reastfed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reastmilk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colostrum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foremilk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indmilk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uman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breast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mother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om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expressed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ternal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donor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 AND (milk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breastmilk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)</w:t>
            </w:r>
          </w:p>
        </w:tc>
      </w:tr>
      <w:tr w:rsidR="006A35BC" w14:paraId="5284B4EA" w14:textId="77777777" w:rsidTr="0086744D">
        <w:trPr>
          <w:trHeight w:val="283"/>
        </w:trPr>
        <w:tc>
          <w:tcPr>
            <w:tcW w:w="206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362AC4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</w:t>
            </w:r>
          </w:p>
        </w:tc>
        <w:tc>
          <w:tcPr>
            <w:tcW w:w="627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B13749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,089,306</w:t>
            </w:r>
          </w:p>
        </w:tc>
        <w:tc>
          <w:tcPr>
            <w:tcW w:w="4167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46CF1C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'adiposity'/exp OR 'overweight'/exp OR 'obesity'/exp OR 'body fat distribution'/exp OR 'body composition'/exp OR 'body mass'/exp OR 'body weight'/exp OR 'waist circumference'/exp OR 'waist to height ratio'/exp OR 'skinfold thickness'/exp OR 'waist hip ratio'/exp OR 'body weight change'/exp OR 'abdominal fat'/exp OR 'weight loss program'/exp OR 'overnutrition'/exp OR 'body size'/exp OR 'morphometry'/exp</w:t>
            </w:r>
          </w:p>
        </w:tc>
      </w:tr>
      <w:tr w:rsidR="006A35BC" w14:paraId="5C716F09" w14:textId="77777777" w:rsidTr="0086744D">
        <w:trPr>
          <w:trHeight w:val="90"/>
        </w:trPr>
        <w:tc>
          <w:tcPr>
            <w:tcW w:w="20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81D4960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</w:t>
            </w:r>
          </w:p>
        </w:tc>
        <w:tc>
          <w:tcPr>
            <w:tcW w:w="62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94D5F2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,890,577</w:t>
            </w:r>
          </w:p>
        </w:tc>
        <w:tc>
          <w:tcPr>
            <w:tcW w:w="416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E0783C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obe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ipo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over weight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overweight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overeat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over eat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overfeed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over feed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overnourish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over-nourish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overnutr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over-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nutr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overload syndrome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fat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body mass index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body mass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body mass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mi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eight status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odyweight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body weight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body size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body composition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eight gain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eight cycling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eight change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reduc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lo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in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decrea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eight watch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eight control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eigh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odif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skinfold thickness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abdominal circumference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aist circumference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aist hip ratio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aist-hip ratio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whr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aist height ratio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waist-height ratio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whtr:ab,ti</w:t>
            </w:r>
            <w:proofErr w:type="spellEnd"/>
          </w:p>
        </w:tc>
      </w:tr>
      <w:tr w:rsidR="006A35BC" w14:paraId="15B44CD3" w14:textId="77777777" w:rsidTr="0086744D">
        <w:trPr>
          <w:trHeight w:val="283"/>
        </w:trPr>
        <w:tc>
          <w:tcPr>
            <w:tcW w:w="206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BD92ED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</w:t>
            </w:r>
          </w:p>
        </w:tc>
        <w:tc>
          <w:tcPr>
            <w:tcW w:w="627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1BA3BB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,542,845</w:t>
            </w:r>
          </w:p>
        </w:tc>
        <w:tc>
          <w:tcPr>
            <w:tcW w:w="4167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924029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'epigenome'/exp OR 'genes'/exp OR 'genetics'/exp</w:t>
            </w:r>
          </w:p>
        </w:tc>
      </w:tr>
      <w:tr w:rsidR="006A35BC" w14:paraId="1157538E" w14:textId="77777777" w:rsidTr="0086744D">
        <w:trPr>
          <w:trHeight w:val="90"/>
        </w:trPr>
        <w:tc>
          <w:tcPr>
            <w:tcW w:w="20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0F3EBA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</w:t>
            </w:r>
          </w:p>
        </w:tc>
        <w:tc>
          <w:tcPr>
            <w:tcW w:w="62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A45DED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8,327,421</w:t>
            </w:r>
          </w:p>
        </w:tc>
        <w:tc>
          <w:tcPr>
            <w:tcW w:w="416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4B43B65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epigenom</w:t>
            </w:r>
            <w:proofErr w:type="spellEnd"/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epigenetic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genetic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gene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polygenic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familial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inherit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ered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</w:p>
        </w:tc>
      </w:tr>
      <w:tr w:rsidR="006A35BC" w14:paraId="20E99AA7" w14:textId="77777777" w:rsidTr="0086744D">
        <w:trPr>
          <w:trHeight w:val="283"/>
        </w:trPr>
        <w:tc>
          <w:tcPr>
            <w:tcW w:w="206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E2D3B7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</w:t>
            </w:r>
          </w:p>
        </w:tc>
        <w:tc>
          <w:tcPr>
            <w:tcW w:w="627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84F05A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4,485,095</w:t>
            </w:r>
          </w:p>
        </w:tc>
        <w:tc>
          <w:tcPr>
            <w:tcW w:w="4167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A98545F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'child'/exp OR 'adolescent'/exp OR 'infant'/exp</w:t>
            </w:r>
          </w:p>
        </w:tc>
      </w:tr>
      <w:tr w:rsidR="006A35BC" w14:paraId="7EE8E5A6" w14:textId="77777777" w:rsidTr="0086744D">
        <w:trPr>
          <w:trHeight w:val="283"/>
        </w:trPr>
        <w:tc>
          <w:tcPr>
            <w:tcW w:w="206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CDEBFD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8</w:t>
            </w:r>
          </w:p>
        </w:tc>
        <w:tc>
          <w:tcPr>
            <w:tcW w:w="62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872D71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,613,317</w:t>
            </w:r>
          </w:p>
        </w:tc>
        <w:tc>
          <w:tcPr>
            <w:tcW w:w="4167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8B2D02A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olescence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teen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child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olesce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offspring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infa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newborn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neona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new born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new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orn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newly born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baby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abies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ature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ie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ies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aturity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term: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pre term'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toddler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b,ti</w:t>
            </w:r>
            <w:proofErr w:type="spellEnd"/>
          </w:p>
        </w:tc>
      </w:tr>
      <w:tr w:rsidR="006A35BC" w14:paraId="1D811850" w14:textId="77777777" w:rsidTr="0086744D">
        <w:trPr>
          <w:trHeight w:val="283"/>
        </w:trPr>
        <w:tc>
          <w:tcPr>
            <w:tcW w:w="206" w:type="pct"/>
            <w:tcBorders>
              <w:bottom w:val="single" w:sz="4" w:space="0" w:color="auto"/>
            </w:tcBorders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7BEFE0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9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5241B9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7,242</w:t>
            </w:r>
          </w:p>
        </w:tc>
        <w:tc>
          <w:tcPr>
            <w:tcW w:w="4167" w:type="pct"/>
            <w:tcBorders>
              <w:bottom w:val="single" w:sz="4" w:space="0" w:color="auto"/>
            </w:tcBorders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5439A3E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#1 OR #2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 AND (</w:t>
            </w:r>
            <w:r>
              <w:rPr>
                <w:rFonts w:ascii="Times New Roman Regular" w:hAnsi="Times New Roman Regular" w:cs="Times New Roman Regular"/>
                <w:szCs w:val="21"/>
              </w:rPr>
              <w:t>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3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4) AND (</w:t>
            </w:r>
            <w:r>
              <w:rPr>
                <w:rFonts w:ascii="Times New Roman Regular" w:hAnsi="Times New Roman Regular" w:cs="Times New Roman Regular"/>
                <w:szCs w:val="21"/>
              </w:rPr>
              <w:t>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5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6) AND (</w:t>
            </w:r>
            <w:r>
              <w:rPr>
                <w:rFonts w:ascii="Times New Roman Regular" w:hAnsi="Times New Roman Regular" w:cs="Times New Roman Regular"/>
                <w:szCs w:val="21"/>
              </w:rPr>
              <w:t>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7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8)</w:t>
            </w:r>
          </w:p>
        </w:tc>
      </w:tr>
    </w:tbl>
    <w:p w14:paraId="7C8E7C17" w14:textId="77777777" w:rsidR="006A35BC" w:rsidRDefault="006A35BC" w:rsidP="006A35BC">
      <w:pPr>
        <w:rPr>
          <w:rFonts w:ascii="Times New Roman Regular" w:hAnsi="Times New Roman Regular" w:cs="Times New Roman Regular"/>
          <w:b/>
          <w:bCs/>
          <w:szCs w:val="20"/>
        </w:rPr>
      </w:pPr>
    </w:p>
    <w:p w14:paraId="013B860E" w14:textId="77777777" w:rsidR="006A35BC" w:rsidRDefault="006A35BC" w:rsidP="006A35BC">
      <w:r>
        <w:br w:type="page"/>
      </w:r>
    </w:p>
    <w:p w14:paraId="639278C3" w14:textId="257591A1" w:rsidR="006A35BC" w:rsidRPr="006A35BC" w:rsidRDefault="005D7DD9" w:rsidP="006A35BC">
      <w:pPr>
        <w:pStyle w:val="1"/>
        <w:rPr>
          <w:b w:val="0"/>
          <w:bCs w:val="0"/>
          <w:sz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6A35BC">
        <w:rPr>
          <w:rFonts w:hint="eastAsia"/>
          <w:sz w:val="24"/>
          <w:szCs w:val="24"/>
        </w:rPr>
        <w:t>4</w:t>
      </w:r>
      <w:r w:rsidR="006A35BC" w:rsidRPr="00784A02">
        <w:rPr>
          <w:sz w:val="24"/>
          <w:szCs w:val="24"/>
        </w:rPr>
        <w:t>.</w:t>
      </w:r>
      <w:r w:rsidR="0082318A" w:rsidRPr="0082318A">
        <w:rPr>
          <w:rFonts w:hint="eastAsia"/>
          <w:b w:val="0"/>
          <w:bCs w:val="0"/>
          <w:sz w:val="24"/>
          <w:szCs w:val="24"/>
        </w:rPr>
        <w:t xml:space="preserve"> </w:t>
      </w:r>
      <w:r w:rsidR="0082318A" w:rsidRPr="000123AC">
        <w:rPr>
          <w:rFonts w:hint="eastAsia"/>
          <w:b w:val="0"/>
          <w:bCs w:val="0"/>
          <w:sz w:val="24"/>
          <w:szCs w:val="24"/>
        </w:rPr>
        <w:t>Search strategy in</w:t>
      </w:r>
      <w:r w:rsidR="0082318A" w:rsidRPr="006A35BC">
        <w:rPr>
          <w:rFonts w:hint="eastAsia"/>
          <w:b w:val="0"/>
          <w:bCs w:val="0"/>
          <w:sz w:val="24"/>
        </w:rPr>
        <w:t xml:space="preserve"> </w:t>
      </w:r>
      <w:r w:rsidR="0082318A">
        <w:rPr>
          <w:rFonts w:hint="eastAsia"/>
          <w:b w:val="0"/>
          <w:bCs w:val="0"/>
          <w:sz w:val="24"/>
        </w:rPr>
        <w:t xml:space="preserve">the </w:t>
      </w:r>
      <w:r w:rsidR="0082318A" w:rsidRPr="006A35BC">
        <w:rPr>
          <w:b w:val="0"/>
          <w:bCs w:val="0"/>
          <w:sz w:val="24"/>
        </w:rPr>
        <w:t>Cochrane</w:t>
      </w:r>
      <w:r w:rsidR="0082318A">
        <w:rPr>
          <w:rFonts w:hint="eastAsia"/>
          <w:b w:val="0"/>
          <w:bCs w:val="0"/>
          <w:sz w:val="24"/>
        </w:rPr>
        <w:t xml:space="preserve"> </w:t>
      </w:r>
      <w:r w:rsidR="0082318A">
        <w:rPr>
          <w:b w:val="0"/>
          <w:bCs w:val="0"/>
          <w:sz w:val="24"/>
        </w:rPr>
        <w:t>database</w:t>
      </w:r>
      <w:r w:rsidR="0082318A">
        <w:rPr>
          <w:rFonts w:hint="eastAsia"/>
          <w:b w:val="0"/>
          <w:bCs w:val="0"/>
          <w:sz w:val="24"/>
        </w:rPr>
        <w:t>,</w:t>
      </w:r>
      <w:r w:rsidR="006A35BC" w:rsidRPr="00784A02">
        <w:rPr>
          <w:sz w:val="24"/>
          <w:szCs w:val="24"/>
        </w:rPr>
        <w:t xml:space="preserve"> </w:t>
      </w:r>
      <w:r w:rsidR="006A35BC" w:rsidRPr="006A35BC">
        <w:rPr>
          <w:b w:val="0"/>
          <w:bCs w:val="0"/>
          <w:sz w:val="24"/>
        </w:rPr>
        <w:t xml:space="preserve">from inception to </w:t>
      </w:r>
      <w:r w:rsidR="006A35BC" w:rsidRPr="006A35BC">
        <w:rPr>
          <w:rFonts w:hint="eastAsia"/>
          <w:b w:val="0"/>
          <w:bCs w:val="0"/>
          <w:sz w:val="24"/>
        </w:rPr>
        <w:t>August 12</w:t>
      </w:r>
      <w:r w:rsidR="006A35BC" w:rsidRPr="006A35BC">
        <w:rPr>
          <w:b w:val="0"/>
          <w:bCs w:val="0"/>
          <w:sz w:val="24"/>
        </w:rPr>
        <w:t>, 2024</w:t>
      </w:r>
    </w:p>
    <w:tbl>
      <w:tblPr>
        <w:tblpPr w:leftFromText="180" w:rightFromText="180" w:vertAnchor="text" w:horzAnchor="page" w:tblpX="1783" w:tblpY="357"/>
        <w:tblOverlap w:val="never"/>
        <w:tblW w:w="517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"/>
        <w:gridCol w:w="1363"/>
        <w:gridCol w:w="6928"/>
      </w:tblGrid>
      <w:tr w:rsidR="006A35BC" w14:paraId="3D3B66AD" w14:textId="77777777" w:rsidTr="0086744D">
        <w:trPr>
          <w:trHeight w:val="283"/>
        </w:trPr>
        <w:tc>
          <w:tcPr>
            <w:tcW w:w="183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52FBB1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No.</w:t>
            </w:r>
          </w:p>
        </w:tc>
        <w:tc>
          <w:tcPr>
            <w:tcW w:w="79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14:paraId="1329360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Num</w:t>
            </w:r>
          </w:p>
        </w:tc>
        <w:tc>
          <w:tcPr>
            <w:tcW w:w="402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14:paraId="2F0A67C3" w14:textId="77777777" w:rsidR="006A35BC" w:rsidRDefault="006A35BC" w:rsidP="0086744D">
            <w:pPr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Searches</w:t>
            </w:r>
          </w:p>
        </w:tc>
      </w:tr>
      <w:tr w:rsidR="006A35BC" w14:paraId="7754A578" w14:textId="77777777" w:rsidTr="0086744D">
        <w:trPr>
          <w:trHeight w:val="283"/>
        </w:trPr>
        <w:tc>
          <w:tcPr>
            <w:tcW w:w="183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DED59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</w:p>
        </w:tc>
        <w:tc>
          <w:tcPr>
            <w:tcW w:w="792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1B4B40F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935</w:t>
            </w:r>
          </w:p>
        </w:tc>
        <w:tc>
          <w:tcPr>
            <w:tcW w:w="4025" w:type="pct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6C71C0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descriptor: [Breast Feeding] explode all trees</w:t>
            </w:r>
          </w:p>
        </w:tc>
      </w:tr>
      <w:tr w:rsidR="006A35BC" w14:paraId="1CDC74D0" w14:textId="77777777" w:rsidTr="0086744D">
        <w:trPr>
          <w:trHeight w:val="283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55CDAD1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433EE5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526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CD0AF28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descriptor: [Milk, Human] explode all trees</w:t>
            </w:r>
          </w:p>
        </w:tc>
      </w:tr>
      <w:tr w:rsidR="006A35BC" w14:paraId="29518107" w14:textId="77777777" w:rsidTr="0086744D">
        <w:trPr>
          <w:trHeight w:val="283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7A1CF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B5FB8E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16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B806FE6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descriptor: [Colostrum] explode all trees</w:t>
            </w:r>
          </w:p>
        </w:tc>
      </w:tr>
      <w:tr w:rsidR="006A35BC" w14:paraId="33B311FD" w14:textId="77777777" w:rsidTr="0086744D">
        <w:trPr>
          <w:trHeight w:val="283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CFC56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4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BD4F4C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067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3BF79DF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#1 OR #2 OR #3</w:t>
            </w:r>
          </w:p>
        </w:tc>
      </w:tr>
      <w:tr w:rsidR="006A35BC" w14:paraId="43F08F3E" w14:textId="77777777" w:rsidTr="0086744D">
        <w:trPr>
          <w:trHeight w:val="283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C5F6A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5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94DD3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1,784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9F7010F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reastfe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"breast fed" OR "breast feed" OR "breast milk" OR "Human Milk"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lacta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 OR "infant feeding"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/>
                <w:szCs w:val="21"/>
              </w:rPr>
              <w:t>breastfed OR breastmilk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>OR Colostrum OR foremilk OR hindmilk</w:t>
            </w:r>
            <w:proofErr w:type="gramStart"/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</w:rPr>
              <w:t>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,ab,kw</w:t>
            </w:r>
            <w:proofErr w:type="spellEnd"/>
          </w:p>
        </w:tc>
      </w:tr>
      <w:tr w:rsidR="006A35BC" w14:paraId="4D539BE2" w14:textId="77777777" w:rsidTr="0086744D">
        <w:trPr>
          <w:trHeight w:val="283"/>
        </w:trPr>
        <w:tc>
          <w:tcPr>
            <w:tcW w:w="183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EB406F3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6</w:t>
            </w:r>
          </w:p>
        </w:tc>
        <w:tc>
          <w:tcPr>
            <w:tcW w:w="79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B7B98C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9,582</w:t>
            </w:r>
          </w:p>
        </w:tc>
        <w:tc>
          <w:tcPr>
            <w:tcW w:w="402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A0F7E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(human OR breast* OR mother* OR MOM OR expressed OR maternal OR donor*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,ab,kw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>AND (milk* OR breastmilk*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</w:p>
        </w:tc>
      </w:tr>
      <w:tr w:rsidR="006A35BC" w14:paraId="77691FDA" w14:textId="77777777" w:rsidTr="0086744D">
        <w:trPr>
          <w:trHeight w:val="90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B8FF8B5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7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44F5C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,129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9655DF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Adiposity] explode all trees</w:t>
            </w:r>
          </w:p>
        </w:tc>
      </w:tr>
      <w:tr w:rsidR="006A35BC" w14:paraId="4DF071EF" w14:textId="77777777" w:rsidTr="0086744D">
        <w:trPr>
          <w:trHeight w:val="90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6F7F83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8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1FA1FEF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5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261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3A7F861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Overweight] explode all trees</w:t>
            </w:r>
          </w:p>
        </w:tc>
      </w:tr>
      <w:tr w:rsidR="006A35BC" w14:paraId="27073303" w14:textId="77777777" w:rsidTr="0086744D">
        <w:trPr>
          <w:trHeight w:val="90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C4FCFB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9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CE07CE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1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563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250A42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Obesity] explode all trees</w:t>
            </w:r>
          </w:p>
        </w:tc>
      </w:tr>
      <w:tr w:rsidR="006A35BC" w14:paraId="73CF88AA" w14:textId="77777777" w:rsidTr="0086744D">
        <w:trPr>
          <w:trHeight w:val="90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A3CB3EF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0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5CFBA5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361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D2D096D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Body Fat Distribution] explode all trees</w:t>
            </w:r>
          </w:p>
        </w:tc>
      </w:tr>
      <w:tr w:rsidR="006A35BC" w14:paraId="59C42DBA" w14:textId="77777777" w:rsidTr="0086744D">
        <w:trPr>
          <w:trHeight w:val="90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BBADB83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1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A84373C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207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D47E25F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Body Composition] explode all trees</w:t>
            </w:r>
          </w:p>
        </w:tc>
      </w:tr>
      <w:tr w:rsidR="006A35BC" w14:paraId="19368C43" w14:textId="77777777" w:rsidTr="0086744D">
        <w:trPr>
          <w:trHeight w:val="90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1B22E4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2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A167B5D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4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128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B878642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Body Mass Index] explode all trees</w:t>
            </w:r>
          </w:p>
        </w:tc>
      </w:tr>
      <w:tr w:rsidR="006A35BC" w14:paraId="4BCFB21A" w14:textId="77777777" w:rsidTr="0086744D">
        <w:trPr>
          <w:trHeight w:val="90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CAFAA99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3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A309BA1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0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767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5CF467C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Body Weight] explode all trees</w:t>
            </w:r>
          </w:p>
        </w:tc>
      </w:tr>
      <w:tr w:rsidR="006A35BC" w14:paraId="340C5911" w14:textId="77777777" w:rsidTr="0086744D">
        <w:trPr>
          <w:trHeight w:val="90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9F06BF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4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76B628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480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DB00068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Waist Circumference] explode all trees</w:t>
            </w:r>
          </w:p>
        </w:tc>
      </w:tr>
      <w:tr w:rsidR="006A35BC" w14:paraId="7FA72E6F" w14:textId="77777777" w:rsidTr="0086744D">
        <w:trPr>
          <w:trHeight w:val="90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8C1BF5C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5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BD712A0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2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4F254AD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Waist-Height Ratio] explode all trees </w:t>
            </w:r>
          </w:p>
        </w:tc>
      </w:tr>
      <w:tr w:rsidR="006A35BC" w14:paraId="005E582B" w14:textId="77777777" w:rsidTr="0086744D">
        <w:trPr>
          <w:trHeight w:val="90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AD645D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6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5F0305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89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A7BF476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Skinfold Thickness] explode all trees</w:t>
            </w:r>
          </w:p>
        </w:tc>
      </w:tr>
      <w:tr w:rsidR="006A35BC" w14:paraId="442FCADB" w14:textId="77777777" w:rsidTr="0086744D">
        <w:trPr>
          <w:trHeight w:val="90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E69227E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7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25D1071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50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74CB105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Waist-Hip Ratio] explode all trees</w:t>
            </w:r>
          </w:p>
        </w:tc>
      </w:tr>
      <w:tr w:rsidR="006A35BC" w14:paraId="5F2AD7B2" w14:textId="77777777" w:rsidTr="0086744D">
        <w:trPr>
          <w:trHeight w:val="90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8861CAE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8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07395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2,538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2FC1CE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Body Weight Changes] explode all trees</w:t>
            </w:r>
          </w:p>
        </w:tc>
      </w:tr>
      <w:tr w:rsidR="006A35BC" w14:paraId="055C12E7" w14:textId="77777777" w:rsidTr="0086744D">
        <w:trPr>
          <w:trHeight w:val="90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A1BC08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19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CB735C2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24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960574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Abdominal Fat] explode all trees</w:t>
            </w:r>
          </w:p>
        </w:tc>
      </w:tr>
      <w:tr w:rsidR="006A35BC" w14:paraId="3A365AC4" w14:textId="77777777" w:rsidTr="0086744D">
        <w:trPr>
          <w:trHeight w:val="90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84DE0A4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0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EAFBA50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149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8B5485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Weight Reduction Programs] explode all trees</w:t>
            </w:r>
          </w:p>
        </w:tc>
      </w:tr>
      <w:tr w:rsidR="006A35BC" w14:paraId="64D0A04E" w14:textId="77777777" w:rsidTr="0086744D">
        <w:trPr>
          <w:trHeight w:val="90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244F2FC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1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A2A88F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5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278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CD50FED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Overnutrition] explode all trees</w:t>
            </w:r>
          </w:p>
        </w:tc>
      </w:tr>
      <w:tr w:rsidR="006A35BC" w14:paraId="3B1D7428" w14:textId="77777777" w:rsidTr="0086744D">
        <w:trPr>
          <w:trHeight w:val="90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2A2CCC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2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97564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51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AD57CB2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Body Size] this term only</w:t>
            </w:r>
          </w:p>
        </w:tc>
      </w:tr>
      <w:tr w:rsidR="006A35BC" w14:paraId="759618A5" w14:textId="77777777" w:rsidTr="0086744D">
        <w:trPr>
          <w:trHeight w:val="90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3FE04E9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3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30F4B70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16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CCDFE00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descript: [Body Weights and Measures] this term only</w:t>
            </w:r>
          </w:p>
        </w:tc>
      </w:tr>
      <w:tr w:rsidR="006A35BC" w14:paraId="754FDE94" w14:textId="77777777" w:rsidTr="0086744D">
        <w:trPr>
          <w:trHeight w:val="90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3C5932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4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369255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0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830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987F14" w14:textId="77777777" w:rsidR="006A35BC" w:rsidRDefault="006A35BC" w:rsidP="0086744D">
            <w:pP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>#7 OR #8 OR #9 OR #10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1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13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13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15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16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17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19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20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2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22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Cs w:val="21"/>
              </w:rPr>
              <w:t>23</w:t>
            </w:r>
          </w:p>
        </w:tc>
      </w:tr>
      <w:tr w:rsidR="006A35BC" w14:paraId="50C03985" w14:textId="77777777" w:rsidTr="0086744D">
        <w:trPr>
          <w:trHeight w:val="283"/>
        </w:trPr>
        <w:tc>
          <w:tcPr>
            <w:tcW w:w="183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1ADC70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5</w:t>
            </w:r>
          </w:p>
        </w:tc>
        <w:tc>
          <w:tcPr>
            <w:tcW w:w="792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5877FB0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11,113</w:t>
            </w:r>
          </w:p>
        </w:tc>
        <w:tc>
          <w:tcPr>
            <w:tcW w:w="4025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3A7C53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obes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* OR 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adipos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* OR "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over weight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" OR overweight OR overeat* OR (over NEXT eat*) OR overfeed* OR (over NEXT feed*) OR overnourish* OR (over NEXT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lastRenderedPageBreak/>
              <w:t xml:space="preserve">nourish*) OR 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overnutrit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* OR (over NEXT 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nutrit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*) OR (overload NEXT syndrome*) OR fat OR "body mass index" OR (body NEXT mass*) OR "body m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ass" OR BMI OR "weight status" OR bodyweight OR "body weight" OR "body size" OR "body composition" OR "weight gain" OR "weight cycling" OR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weight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NEXT </w:t>
            </w:r>
            <w:r>
              <w:rPr>
                <w:rFonts w:ascii="Times New Roman Regular" w:hAnsi="Times New Roman Regular" w:cs="Times New Roman Regular"/>
                <w:szCs w:val="21"/>
              </w:rPr>
              <w:t>change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weight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NEXT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reduc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weight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NEXT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lo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weight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NEX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ain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weight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NEX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decrea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weight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NEXT </w:t>
            </w:r>
            <w:r>
              <w:rPr>
                <w:rFonts w:ascii="Times New Roman Regular" w:hAnsi="Times New Roman Regular" w:cs="Times New Roman Regular"/>
                <w:szCs w:val="21"/>
              </w:rPr>
              <w:t>watch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weight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NEXT </w:t>
            </w:r>
            <w:r>
              <w:rPr>
                <w:rFonts w:ascii="Times New Roman Regular" w:hAnsi="Times New Roman Regular" w:cs="Times New Roman Regular"/>
                <w:szCs w:val="21"/>
              </w:rPr>
              <w:t>control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>weight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NEXT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odif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)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"skinfold thickness" OR "abdominal circumference" OR "waist circumference" OR "waist hip ratio" OR "waist-hip ratio" OR WHR OR "waist height ratio" OR "waist-height ratio"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WHtR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</w:t>
            </w:r>
          </w:p>
        </w:tc>
      </w:tr>
      <w:tr w:rsidR="006A35BC" w14:paraId="27F6E4B8" w14:textId="77777777" w:rsidTr="0086744D">
        <w:trPr>
          <w:trHeight w:val="90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96B741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lastRenderedPageBreak/>
              <w:t>2</w:t>
            </w:r>
            <w:r>
              <w:rPr>
                <w:rFonts w:ascii="Times New Roman Regular" w:hAnsi="Times New Roman Regular" w:cs="Times New Roman Regular"/>
                <w:szCs w:val="21"/>
              </w:rPr>
              <w:t>6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5168DA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522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0304C97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descriptor: [Genes] 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explode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 xml:space="preserve"> all trees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</w:t>
            </w:r>
          </w:p>
        </w:tc>
      </w:tr>
      <w:tr w:rsidR="006A35BC" w14:paraId="455E50E6" w14:textId="77777777" w:rsidTr="0086744D">
        <w:trPr>
          <w:trHeight w:val="90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5B13299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7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9EEE38F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81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C9CC5D6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descriptor: [Epigenesis, Genetic] explode all trees</w:t>
            </w:r>
          </w:p>
        </w:tc>
      </w:tr>
      <w:tr w:rsidR="006A35BC" w14:paraId="036D7F39" w14:textId="77777777" w:rsidTr="0086744D">
        <w:trPr>
          <w:trHeight w:val="90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E525D32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8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8CE389B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8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5E6C4D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descriptor: [Epigenomics] explode all trees</w:t>
            </w:r>
          </w:p>
        </w:tc>
      </w:tr>
      <w:tr w:rsidR="006A35BC" w14:paraId="26D28200" w14:textId="77777777" w:rsidTr="0086744D">
        <w:trPr>
          <w:trHeight w:val="90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B6587E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29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6DA8BF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531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9EF9275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#26 OR #27 #28</w:t>
            </w:r>
          </w:p>
        </w:tc>
      </w:tr>
      <w:tr w:rsidR="006A35BC" w14:paraId="6E4F0BEC" w14:textId="77777777" w:rsidTr="0086744D">
        <w:trPr>
          <w:trHeight w:val="283"/>
        </w:trPr>
        <w:tc>
          <w:tcPr>
            <w:tcW w:w="183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4D1F843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0</w:t>
            </w:r>
          </w:p>
        </w:tc>
        <w:tc>
          <w:tcPr>
            <w:tcW w:w="792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2E205F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12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898</w:t>
            </w:r>
          </w:p>
        </w:tc>
        <w:tc>
          <w:tcPr>
            <w:tcW w:w="4025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29CA412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proofErr w:type="spellStart"/>
            <w:r>
              <w:rPr>
                <w:rFonts w:ascii="Times New Roman Regular" w:hAnsi="Times New Roman Regular" w:cs="Times New Roman Regular" w:hint="eastAsia"/>
                <w:szCs w:val="21"/>
              </w:rPr>
              <w:t>e</w:t>
            </w:r>
            <w:r>
              <w:rPr>
                <w:rFonts w:ascii="Times New Roman Regular" w:hAnsi="Times New Roman Regular" w:cs="Times New Roman Regular"/>
                <w:szCs w:val="21"/>
              </w:rPr>
              <w:t>pigenom</w:t>
            </w:r>
            <w:proofErr w:type="spellEnd"/>
            <w:r>
              <w:rPr>
                <w:rFonts w:ascii="Times New Roman Regular" w:hAnsi="Times New Roman Regular" w:cs="Times New Roman Regular" w:hint="eastAsia"/>
                <w:szCs w:val="21"/>
              </w:rPr>
              <w:t>* OR e</w:t>
            </w:r>
            <w:r>
              <w:rPr>
                <w:rFonts w:ascii="Times New Roman Regular" w:hAnsi="Times New Roman Regular" w:cs="Times New Roman Regular"/>
                <w:szCs w:val="21"/>
              </w:rPr>
              <w:t>pigenetic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* OR </w:t>
            </w:r>
            <w:r>
              <w:rPr>
                <w:rFonts w:ascii="Times New Roman Regular" w:hAnsi="Times New Roman Regular" w:cs="Times New Roman Regular"/>
                <w:szCs w:val="21"/>
              </w:rPr>
              <w:t>genetic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OR </w:t>
            </w:r>
            <w:r>
              <w:rPr>
                <w:rFonts w:ascii="Times New Roman Regular" w:hAnsi="Times New Roman Regular" w:cs="Times New Roman Regular"/>
                <w:szCs w:val="21"/>
              </w:rPr>
              <w:t>gene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* OR</w:t>
            </w:r>
            <w: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>Polygenic* OR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familial or inherit*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ered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</w:t>
            </w:r>
            <w:proofErr w:type="gramStart"/>
            <w:r>
              <w:rPr>
                <w:rFonts w:ascii="Times New Roman Regular" w:hAnsi="Times New Roman Regular" w:cs="Times New Roman Regular" w:hint="eastAsia"/>
                <w:szCs w:val="21"/>
              </w:rPr>
              <w:t>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,ab,kw</w:t>
            </w:r>
            <w:proofErr w:type="spellEnd"/>
          </w:p>
        </w:tc>
      </w:tr>
      <w:tr w:rsidR="006A35BC" w14:paraId="3655830C" w14:textId="77777777" w:rsidTr="0086744D">
        <w:trPr>
          <w:trHeight w:val="283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9893E3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1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124A9F5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82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499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98FE04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descriptor: [Child] explode all trees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</w:t>
            </w:r>
          </w:p>
        </w:tc>
      </w:tr>
      <w:tr w:rsidR="006A35BC" w14:paraId="11DCAAC7" w14:textId="77777777" w:rsidTr="0086744D">
        <w:trPr>
          <w:trHeight w:val="283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91218E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2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FC0EEEC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37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774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79A9F43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descriptor: [Adolescent] explode all trees</w:t>
            </w:r>
          </w:p>
        </w:tc>
      </w:tr>
      <w:tr w:rsidR="006A35BC" w14:paraId="07A4AEF8" w14:textId="77777777" w:rsidTr="0086744D">
        <w:trPr>
          <w:trHeight w:val="283"/>
        </w:trPr>
        <w:tc>
          <w:tcPr>
            <w:tcW w:w="183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905B2D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3</w:t>
            </w:r>
          </w:p>
        </w:tc>
        <w:tc>
          <w:tcPr>
            <w:tcW w:w="792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206A0BF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6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409</w:t>
            </w:r>
          </w:p>
        </w:tc>
        <w:tc>
          <w:tcPr>
            <w:tcW w:w="4025" w:type="pct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351793C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descriptor: [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infant</w:t>
            </w:r>
            <w:r>
              <w:rPr>
                <w:rFonts w:ascii="Times New Roman Regular" w:hAnsi="Times New Roman Regular" w:cs="Times New Roman Regular"/>
                <w:szCs w:val="21"/>
              </w:rPr>
              <w:t>] explode all trees</w:t>
            </w:r>
          </w:p>
        </w:tc>
      </w:tr>
      <w:tr w:rsidR="006A35BC" w14:paraId="1947CEA7" w14:textId="77777777" w:rsidTr="0086744D">
        <w:trPr>
          <w:trHeight w:val="283"/>
        </w:trPr>
        <w:tc>
          <w:tcPr>
            <w:tcW w:w="183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3D90E19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4</w:t>
            </w:r>
          </w:p>
        </w:tc>
        <w:tc>
          <w:tcPr>
            <w:tcW w:w="792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8FEC32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83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688</w:t>
            </w:r>
          </w:p>
        </w:tc>
        <w:tc>
          <w:tcPr>
            <w:tcW w:w="4025" w:type="pct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091827C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31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OR 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32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#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33</w:t>
            </w:r>
          </w:p>
        </w:tc>
      </w:tr>
      <w:tr w:rsidR="006A35BC" w14:paraId="7EA296F0" w14:textId="77777777" w:rsidTr="0086744D">
        <w:trPr>
          <w:trHeight w:val="283"/>
        </w:trPr>
        <w:tc>
          <w:tcPr>
            <w:tcW w:w="183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CF9D0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5</w:t>
            </w:r>
          </w:p>
        </w:tc>
        <w:tc>
          <w:tcPr>
            <w:tcW w:w="792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1C816DF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81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,</w:t>
            </w:r>
            <w:r>
              <w:rPr>
                <w:rFonts w:ascii="Times New Roman Regular" w:hAnsi="Times New Roman Regular" w:cs="Times New Roman Regular"/>
                <w:szCs w:val="21"/>
              </w:rPr>
              <w:t>526</w:t>
            </w:r>
          </w:p>
        </w:tc>
        <w:tc>
          <w:tcPr>
            <w:tcW w:w="4025" w:type="pct"/>
            <w:shd w:val="clear" w:color="auto" w:fill="F1F3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223046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(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adolescence OR teen* OR child*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olesce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offspring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infa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newborn OR new-born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neona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 OR "new born" OR "new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born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" OR "newly born" OR baby* OR babies OR premature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ie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premie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prematurity OR preterm OR "pre term" OR toddler*</w:t>
            </w:r>
            <w:proofErr w:type="gramStart"/>
            <w:r>
              <w:rPr>
                <w:rFonts w:ascii="Times New Roman Regular" w:hAnsi="Times New Roman Regular" w:cs="Times New Roman Regular" w:hint="eastAsia"/>
                <w:szCs w:val="21"/>
              </w:rPr>
              <w:t>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,ab,kw</w:t>
            </w:r>
            <w:proofErr w:type="spellEnd"/>
          </w:p>
        </w:tc>
      </w:tr>
      <w:tr w:rsidR="006A35BC" w14:paraId="3F8D89EB" w14:textId="77777777" w:rsidTr="0086744D">
        <w:trPr>
          <w:trHeight w:val="283"/>
        </w:trPr>
        <w:tc>
          <w:tcPr>
            <w:tcW w:w="18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E856727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6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ED327A6" w14:textId="77777777" w:rsidR="006A35BC" w:rsidRDefault="006A35BC" w:rsidP="0086744D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3</w:t>
            </w:r>
          </w:p>
        </w:tc>
        <w:tc>
          <w:tcPr>
            <w:tcW w:w="402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5A4D509" w14:textId="77777777" w:rsidR="006A35BC" w:rsidRDefault="006A35BC" w:rsidP="0086744D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(#4 OR (#5 OR #6)) AND (#24 OR #25) AND (#29 OR #30) AND (#34 OR #34)</w:t>
            </w:r>
          </w:p>
        </w:tc>
      </w:tr>
    </w:tbl>
    <w:p w14:paraId="33F0D96F" w14:textId="77777777" w:rsidR="006A35BC" w:rsidRDefault="006A35BC" w:rsidP="006A35BC"/>
    <w:p w14:paraId="422FB361" w14:textId="77777777" w:rsidR="006A35BC" w:rsidRPr="006A35BC" w:rsidRDefault="006A35BC">
      <w:pPr>
        <w:widowControl/>
        <w:jc w:val="left"/>
      </w:pPr>
    </w:p>
    <w:p w14:paraId="1B4E09F6" w14:textId="77777777" w:rsidR="006A35BC" w:rsidRDefault="006A35BC" w:rsidP="006A35BC">
      <w:pPr>
        <w:widowControl/>
        <w:jc w:val="left"/>
        <w:sectPr w:rsidR="006A35BC" w:rsidSect="006A35BC">
          <w:headerReference w:type="default" r:id="rId8"/>
          <w:footerReference w:type="default" r:id="rId9"/>
          <w:pgSz w:w="11906" w:h="16838"/>
          <w:pgMar w:top="1440" w:right="1797" w:bottom="1440" w:left="1797" w:header="1020" w:footer="992" w:gutter="0"/>
          <w:cols w:space="425"/>
          <w:docGrid w:type="lines" w:linePitch="312"/>
        </w:sectPr>
      </w:pPr>
      <w:r>
        <w:br w:type="page"/>
      </w:r>
    </w:p>
    <w:p w14:paraId="7645B278" w14:textId="69A4D718" w:rsidR="00D07525" w:rsidRPr="00784A02" w:rsidRDefault="005D7DD9" w:rsidP="00D07525">
      <w:pPr>
        <w:pStyle w:val="1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6A35BC">
        <w:rPr>
          <w:rFonts w:hint="eastAsia"/>
          <w:sz w:val="24"/>
          <w:szCs w:val="24"/>
        </w:rPr>
        <w:t>5</w:t>
      </w:r>
      <w:r w:rsidR="00D07525" w:rsidRPr="00784A02">
        <w:rPr>
          <w:sz w:val="24"/>
          <w:szCs w:val="24"/>
        </w:rPr>
        <w:t xml:space="preserve">. </w:t>
      </w:r>
      <w:r w:rsidR="00D07525" w:rsidRPr="00784A02">
        <w:rPr>
          <w:b w:val="0"/>
          <w:bCs w:val="0"/>
          <w:sz w:val="24"/>
          <w:szCs w:val="24"/>
        </w:rPr>
        <w:t>Quality assessments of included cohort studie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687"/>
        <w:gridCol w:w="2708"/>
        <w:gridCol w:w="1842"/>
        <w:gridCol w:w="1700"/>
        <w:gridCol w:w="1767"/>
        <w:gridCol w:w="1418"/>
        <w:gridCol w:w="1418"/>
        <w:gridCol w:w="1418"/>
      </w:tblGrid>
      <w:tr w:rsidR="00EC0FF4" w:rsidRPr="00A87287" w14:paraId="50598409" w14:textId="5A6A34C2" w:rsidTr="00EC0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vAlign w:val="center"/>
          </w:tcPr>
          <w:p w14:paraId="6ADC8FC4" w14:textId="77777777" w:rsidR="00EC0FF4" w:rsidRPr="00A87287" w:rsidRDefault="00EC0FF4" w:rsidP="00EC0FF4">
            <w:pPr>
              <w:widowControl/>
              <w:spacing w:line="360" w:lineRule="auto"/>
              <w:jc w:val="center"/>
              <w:rPr>
                <w:rFonts w:eastAsia="新宋体"/>
                <w:b w:val="0"/>
                <w:bCs w:val="0"/>
                <w:color w:val="000000"/>
                <w:sz w:val="15"/>
                <w:szCs w:val="15"/>
              </w:rPr>
            </w:pPr>
            <w:r w:rsidRPr="00A87287">
              <w:rPr>
                <w:rFonts w:eastAsia="新宋体" w:hint="eastAsia"/>
                <w:color w:val="000000"/>
                <w:sz w:val="15"/>
                <w:szCs w:val="15"/>
              </w:rPr>
              <w:t>I</w:t>
            </w:r>
            <w:r w:rsidRPr="00A87287">
              <w:rPr>
                <w:rFonts w:eastAsia="新宋体"/>
                <w:color w:val="000000"/>
                <w:sz w:val="15"/>
                <w:szCs w:val="15"/>
              </w:rPr>
              <w:t>tem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43AE1" w14:textId="77777777" w:rsidR="00EC0FF4" w:rsidRPr="00A87287" w:rsidRDefault="00EC0FF4" w:rsidP="00EC0F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proofErr w:type="spellStart"/>
            <w:r w:rsidRPr="00A87287">
              <w:rPr>
                <w:rFonts w:eastAsia="新宋体"/>
                <w:color w:val="000000"/>
                <w:sz w:val="15"/>
                <w:szCs w:val="15"/>
              </w:rPr>
              <w:t>Kanders</w:t>
            </w:r>
            <w:proofErr w:type="spellEnd"/>
            <w:r w:rsidRPr="00A87287">
              <w:rPr>
                <w:rFonts w:eastAsia="新宋体"/>
                <w:color w:val="000000"/>
                <w:sz w:val="15"/>
                <w:szCs w:val="15"/>
              </w:rPr>
              <w:t xml:space="preserve"> et al.</w:t>
            </w:r>
          </w:p>
          <w:p w14:paraId="2DD39A23" w14:textId="4D29EE9E" w:rsidR="00EC0FF4" w:rsidRPr="00A87287" w:rsidRDefault="00EC0FF4" w:rsidP="00EC0F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(2022)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 xml:space="preserve"> 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(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>19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ACCA4" w14:textId="77777777" w:rsidR="00EC0FF4" w:rsidRPr="00A87287" w:rsidRDefault="00EC0FF4" w:rsidP="00EC0FF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proofErr w:type="spellStart"/>
            <w:r w:rsidRPr="00A87287">
              <w:rPr>
                <w:rFonts w:eastAsia="新宋体"/>
                <w:color w:val="000000"/>
                <w:sz w:val="15"/>
                <w:szCs w:val="15"/>
              </w:rPr>
              <w:t>Dedoussis</w:t>
            </w:r>
            <w:proofErr w:type="spellEnd"/>
            <w:r w:rsidRPr="00A87287">
              <w:rPr>
                <w:rFonts w:eastAsia="新宋体"/>
                <w:color w:val="000000"/>
                <w:sz w:val="15"/>
                <w:szCs w:val="15"/>
              </w:rPr>
              <w:t xml:space="preserve"> et al.</w:t>
            </w:r>
          </w:p>
          <w:p w14:paraId="7F42B0E3" w14:textId="5D24582A" w:rsidR="00EC0FF4" w:rsidRPr="00A87287" w:rsidRDefault="00EC0FF4" w:rsidP="00EC0F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(2011)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 xml:space="preserve"> 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(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>20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77D0B" w14:textId="77777777" w:rsidR="00EC0FF4" w:rsidRDefault="00EC0FF4" w:rsidP="00EC0F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b w:val="0"/>
                <w:bCs w:val="0"/>
                <w:color w:val="000000"/>
                <w:sz w:val="15"/>
                <w:szCs w:val="15"/>
              </w:rPr>
            </w:pPr>
            <w:bookmarkStart w:id="1" w:name="_Hlk173598942"/>
            <w:r w:rsidRPr="00E8372E">
              <w:rPr>
                <w:rFonts w:eastAsia="新宋体"/>
                <w:color w:val="000000"/>
                <w:sz w:val="15"/>
                <w:szCs w:val="15"/>
              </w:rPr>
              <w:t>Mook-Kanamori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 xml:space="preserve"> et al.</w:t>
            </w:r>
          </w:p>
          <w:p w14:paraId="066F46AC" w14:textId="1334F7D3" w:rsidR="00EC0FF4" w:rsidRPr="00A87287" w:rsidRDefault="00EC0FF4" w:rsidP="00EC0F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>
              <w:rPr>
                <w:rFonts w:eastAsia="新宋体" w:hint="eastAsia"/>
                <w:color w:val="000000"/>
                <w:sz w:val="15"/>
                <w:szCs w:val="15"/>
              </w:rPr>
              <w:t>(2009)</w:t>
            </w:r>
            <w:bookmarkEnd w:id="1"/>
            <w:r>
              <w:rPr>
                <w:rFonts w:eastAsia="新宋体" w:hint="eastAsia"/>
                <w:color w:val="000000"/>
                <w:sz w:val="15"/>
                <w:szCs w:val="15"/>
              </w:rPr>
              <w:t xml:space="preserve"> 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(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>22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5AB09" w14:textId="77777777" w:rsidR="00EC0FF4" w:rsidRPr="00A87287" w:rsidRDefault="00EC0FF4" w:rsidP="00EC0F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Wu et al.</w:t>
            </w:r>
          </w:p>
          <w:p w14:paraId="0B984C36" w14:textId="453F1B43" w:rsidR="00EC0FF4" w:rsidRPr="00E8372E" w:rsidRDefault="00EC0FF4" w:rsidP="00EC0F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(2020)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 xml:space="preserve"> 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(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>23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2BA23" w14:textId="77777777" w:rsidR="00EC0FF4" w:rsidRPr="00A87287" w:rsidRDefault="00EC0FF4" w:rsidP="00EC0F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Wu et al.</w:t>
            </w:r>
          </w:p>
          <w:p w14:paraId="3776DA35" w14:textId="570B9BDE" w:rsidR="00EC0FF4" w:rsidRPr="00A87287" w:rsidRDefault="00EC0FF4" w:rsidP="00EC0F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(2017)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 xml:space="preserve"> 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(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>24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7749A" w14:textId="77777777" w:rsidR="00EC0FF4" w:rsidRPr="00A87287" w:rsidRDefault="00EC0FF4" w:rsidP="00EC0FF4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proofErr w:type="spellStart"/>
            <w:r w:rsidRPr="00A87287">
              <w:rPr>
                <w:rFonts w:eastAsia="新宋体"/>
                <w:color w:val="000000"/>
                <w:sz w:val="15"/>
                <w:szCs w:val="15"/>
              </w:rPr>
              <w:t>Abarin</w:t>
            </w:r>
            <w:proofErr w:type="spellEnd"/>
            <w:r w:rsidRPr="00A87287">
              <w:rPr>
                <w:rFonts w:eastAsia="新宋体"/>
                <w:color w:val="000000"/>
                <w:sz w:val="15"/>
                <w:szCs w:val="15"/>
              </w:rPr>
              <w:t xml:space="preserve"> et al.</w:t>
            </w:r>
          </w:p>
          <w:p w14:paraId="659DF406" w14:textId="62F139CB" w:rsidR="00EC0FF4" w:rsidRPr="00A87287" w:rsidRDefault="00EC0FF4" w:rsidP="00EC0FF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(2012)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 xml:space="preserve"> 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(</w:t>
            </w:r>
            <w:r>
              <w:rPr>
                <w:rFonts w:eastAsia="新宋体" w:hint="eastAsia"/>
                <w:color w:val="000000"/>
                <w:sz w:val="15"/>
                <w:szCs w:val="15"/>
              </w:rPr>
              <w:t>25</w:t>
            </w:r>
            <w:r w:rsidRPr="00E92E39">
              <w:rPr>
                <w:rFonts w:eastAsia="新宋体"/>
                <w:color w:val="000000"/>
                <w:sz w:val="15"/>
                <w:szCs w:val="15"/>
              </w:rPr>
              <w:t>)</w:t>
            </w:r>
          </w:p>
        </w:tc>
      </w:tr>
      <w:tr w:rsidR="00EC0FF4" w:rsidRPr="00A87287" w14:paraId="033C44B7" w14:textId="77777777" w:rsidTr="00EC0F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2B3473" w14:textId="77777777" w:rsidR="00EC0FF4" w:rsidRPr="00A87287" w:rsidRDefault="00EC0FF4" w:rsidP="00EC0FF4">
            <w:pPr>
              <w:widowControl/>
              <w:spacing w:line="360" w:lineRule="auto"/>
              <w:rPr>
                <w:rFonts w:eastAsia="等线"/>
                <w:b w:val="0"/>
                <w:bCs w:val="0"/>
                <w:color w:val="000000"/>
                <w:sz w:val="15"/>
                <w:szCs w:val="15"/>
              </w:rPr>
            </w:pPr>
            <w:r w:rsidRPr="00A87287">
              <w:rPr>
                <w:rFonts w:eastAsia="等线"/>
                <w:color w:val="000000"/>
                <w:sz w:val="15"/>
                <w:szCs w:val="15"/>
              </w:rPr>
              <w:t>Selection</w:t>
            </w:r>
          </w:p>
        </w:tc>
        <w:tc>
          <w:tcPr>
            <w:tcW w:w="97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87D7D3" w14:textId="77777777" w:rsidR="00EC0FF4" w:rsidRPr="00A87287" w:rsidRDefault="00EC0FF4" w:rsidP="00EC0FF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Representativeness of the exposed cohort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F8E66" w14:textId="77777777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B69B4" w14:textId="3C890228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1FCD2" w14:textId="2105AC83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eastAsia="新宋体"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AEFF2" w14:textId="5B4318B4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40488" w14:textId="3817AA2D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F9E42" w14:textId="77A78309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</w:tr>
      <w:tr w:rsidR="00EC0FF4" w:rsidRPr="00A87287" w14:paraId="206B9F5F" w14:textId="77777777" w:rsidTr="00EC0F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vMerge/>
            <w:tcBorders>
              <w:top w:val="nil"/>
              <w:bottom w:val="nil"/>
            </w:tcBorders>
            <w:vAlign w:val="center"/>
          </w:tcPr>
          <w:p w14:paraId="3A24D54E" w14:textId="77777777" w:rsidR="00EC0FF4" w:rsidRPr="00A87287" w:rsidRDefault="00EC0FF4" w:rsidP="00EC0FF4">
            <w:pPr>
              <w:widowControl/>
              <w:spacing w:line="360" w:lineRule="auto"/>
              <w:rPr>
                <w:rFonts w:eastAsia="等线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3217ED5A" w14:textId="77777777" w:rsidR="00EC0FF4" w:rsidRPr="00A87287" w:rsidRDefault="00EC0FF4" w:rsidP="00EC0FF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 xml:space="preserve">Selection of the non-exposed cohort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6245" w14:textId="77777777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FF98" w14:textId="66193A53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8598" w14:textId="71B7E8E4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eastAsia="新宋体"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247D" w14:textId="7EE852B1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B6BC" w14:textId="31B9420B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D260" w14:textId="741ECBB7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</w:tr>
      <w:tr w:rsidR="00EC0FF4" w:rsidRPr="00A87287" w14:paraId="3AE23827" w14:textId="77777777" w:rsidTr="00EC0F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vMerge/>
            <w:tcBorders>
              <w:top w:val="nil"/>
              <w:bottom w:val="nil"/>
            </w:tcBorders>
            <w:vAlign w:val="center"/>
          </w:tcPr>
          <w:p w14:paraId="5BCDC26C" w14:textId="77777777" w:rsidR="00EC0FF4" w:rsidRPr="00A87287" w:rsidRDefault="00EC0FF4" w:rsidP="00EC0FF4">
            <w:pPr>
              <w:widowControl/>
              <w:spacing w:line="360" w:lineRule="auto"/>
              <w:rPr>
                <w:rFonts w:eastAsia="等线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7FA88AF0" w14:textId="77777777" w:rsidR="00EC0FF4" w:rsidRPr="00A87287" w:rsidRDefault="00EC0FF4" w:rsidP="00EC0FF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Ascertainment of exposur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13FE" w14:textId="002A3AD2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11CB" w14:textId="45DE59AB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AE72" w14:textId="376E61B9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eastAsia="新宋体"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2471" w14:textId="2B276FA5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EE5A" w14:textId="22F2EA01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A5BE" w14:textId="4C2D36A5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</w:tr>
      <w:tr w:rsidR="00EC0FF4" w:rsidRPr="00A87287" w14:paraId="136D49DD" w14:textId="77777777" w:rsidTr="00EC0F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9110C1" w14:textId="77777777" w:rsidR="00EC0FF4" w:rsidRPr="00A87287" w:rsidRDefault="00EC0FF4" w:rsidP="00EC0FF4">
            <w:pPr>
              <w:widowControl/>
              <w:spacing w:line="360" w:lineRule="auto"/>
              <w:rPr>
                <w:rFonts w:eastAsia="等线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3C74C2" w14:textId="77777777" w:rsidR="00EC0FF4" w:rsidRPr="00A87287" w:rsidRDefault="00EC0FF4" w:rsidP="00EC0FF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Outcome not present at star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1C9B" w14:textId="77777777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9407" w14:textId="16709BCE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61D7" w14:textId="20A7C974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/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B06A" w14:textId="5C07F2C4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AB4C" w14:textId="37F93134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C144" w14:textId="32C4AA5E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</w:tr>
      <w:tr w:rsidR="00EC0FF4" w:rsidRPr="00A87287" w14:paraId="3223CD99" w14:textId="77777777" w:rsidTr="00EC0F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76C7D" w14:textId="77777777" w:rsidR="00EC0FF4" w:rsidRPr="00A87287" w:rsidRDefault="00EC0FF4" w:rsidP="00EC0FF4">
            <w:pPr>
              <w:widowControl/>
              <w:spacing w:line="360" w:lineRule="auto"/>
              <w:rPr>
                <w:rFonts w:eastAsia="等线"/>
                <w:b w:val="0"/>
                <w:bCs w:val="0"/>
                <w:color w:val="000000"/>
                <w:sz w:val="15"/>
                <w:szCs w:val="15"/>
              </w:rPr>
            </w:pPr>
            <w:r w:rsidRPr="00A87287">
              <w:rPr>
                <w:rFonts w:eastAsia="等线"/>
                <w:color w:val="000000"/>
                <w:sz w:val="15"/>
                <w:szCs w:val="15"/>
              </w:rPr>
              <w:t>Comparability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C9E302" w14:textId="77777777" w:rsidR="00EC0FF4" w:rsidRPr="00A87287" w:rsidRDefault="00EC0FF4" w:rsidP="00EC0FF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Comparability of control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9746" w14:textId="77777777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1DCE" w14:textId="56DC1275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179E" w14:textId="5FE83969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eastAsia="新宋体" w:hint="eastAsia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C949" w14:textId="6DE17639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BE80" w14:textId="7D815CD8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FFD6" w14:textId="34CC65D1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★</w:t>
            </w:r>
          </w:p>
        </w:tc>
      </w:tr>
      <w:tr w:rsidR="00EC0FF4" w:rsidRPr="00A87287" w14:paraId="4223E049" w14:textId="77777777" w:rsidTr="00EC0F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93448B" w14:textId="77777777" w:rsidR="00EC0FF4" w:rsidRPr="00A87287" w:rsidRDefault="00EC0FF4" w:rsidP="00EC0FF4">
            <w:pPr>
              <w:widowControl/>
              <w:spacing w:line="360" w:lineRule="auto"/>
              <w:rPr>
                <w:rFonts w:eastAsia="等线"/>
                <w:b w:val="0"/>
                <w:bCs w:val="0"/>
                <w:color w:val="000000"/>
                <w:sz w:val="15"/>
                <w:szCs w:val="15"/>
              </w:rPr>
            </w:pPr>
            <w:r w:rsidRPr="00A87287">
              <w:rPr>
                <w:rFonts w:eastAsia="等线"/>
                <w:color w:val="000000"/>
                <w:sz w:val="15"/>
                <w:szCs w:val="15"/>
              </w:rPr>
              <w:t>Outcome</w:t>
            </w:r>
          </w:p>
        </w:tc>
        <w:tc>
          <w:tcPr>
            <w:tcW w:w="97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B959CC" w14:textId="77777777" w:rsidR="00EC0FF4" w:rsidRPr="00A87287" w:rsidRDefault="00EC0FF4" w:rsidP="00EC0FF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 xml:space="preserve">Assessment of outcome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9DA9" w14:textId="1CBF57CF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/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D195" w14:textId="1516975D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9356" w14:textId="6AEF5BEA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eastAsia="新宋体"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36B6" w14:textId="66D3B949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AAC7" w14:textId="6378183C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947D" w14:textId="39710B31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</w:tr>
      <w:tr w:rsidR="00EC0FF4" w:rsidRPr="00A87287" w14:paraId="75717F91" w14:textId="77777777" w:rsidTr="00EC0F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vMerge/>
            <w:tcBorders>
              <w:top w:val="nil"/>
              <w:bottom w:val="nil"/>
            </w:tcBorders>
            <w:vAlign w:val="center"/>
          </w:tcPr>
          <w:p w14:paraId="75601FB7" w14:textId="77777777" w:rsidR="00EC0FF4" w:rsidRPr="00A87287" w:rsidRDefault="00EC0FF4" w:rsidP="00EC0FF4">
            <w:pPr>
              <w:widowControl/>
              <w:spacing w:line="360" w:lineRule="auto"/>
              <w:rPr>
                <w:rFonts w:eastAsia="等线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970" w:type="pct"/>
            <w:tcBorders>
              <w:top w:val="nil"/>
              <w:bottom w:val="nil"/>
              <w:right w:val="nil"/>
            </w:tcBorders>
            <w:vAlign w:val="center"/>
          </w:tcPr>
          <w:p w14:paraId="03ADAF76" w14:textId="77777777" w:rsidR="00EC0FF4" w:rsidRPr="00A87287" w:rsidRDefault="00EC0FF4" w:rsidP="00EC0FF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Adequate follow-up durat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FEA3" w14:textId="39837AD8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B739" w14:textId="4E475556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C506" w14:textId="7BA619FD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eastAsia="新宋体"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AF3B" w14:textId="11469329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257B" w14:textId="5B884BCF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/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AA27" w14:textId="23C652C9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color w:val="000000"/>
                <w:sz w:val="15"/>
                <w:szCs w:val="15"/>
              </w:rPr>
              <w:t>/</w:t>
            </w:r>
          </w:p>
        </w:tc>
      </w:tr>
      <w:tr w:rsidR="00EC0FF4" w:rsidRPr="00A87287" w14:paraId="0CE827DD" w14:textId="77777777" w:rsidTr="00EC0F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37D57D" w14:textId="77777777" w:rsidR="00EC0FF4" w:rsidRPr="00A87287" w:rsidRDefault="00EC0FF4" w:rsidP="00EC0FF4">
            <w:pPr>
              <w:widowControl/>
              <w:spacing w:line="360" w:lineRule="auto"/>
              <w:rPr>
                <w:rFonts w:eastAsia="等线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97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05E0F8" w14:textId="77777777" w:rsidR="00EC0FF4" w:rsidRPr="00A87287" w:rsidRDefault="00EC0FF4" w:rsidP="00EC0FF4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 xml:space="preserve">Loss to follow-up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6BA6" w14:textId="77777777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8F45" w14:textId="52E0BEC7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1013" w14:textId="2E3FF406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eastAsia="新宋体"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D4C6" w14:textId="16D11BB8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7DA1" w14:textId="6F211B50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/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D481" w14:textId="394F9841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hint="eastAsia"/>
                <w:color w:val="000000"/>
                <w:sz w:val="15"/>
                <w:szCs w:val="15"/>
              </w:rPr>
              <w:t>★</w:t>
            </w:r>
          </w:p>
        </w:tc>
      </w:tr>
      <w:tr w:rsidR="00EC0FF4" w:rsidRPr="00A87287" w14:paraId="22BE4BD8" w14:textId="36C37131" w:rsidTr="00EC0F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gridSpan w:val="2"/>
            <w:tcBorders>
              <w:top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414E0A9F" w14:textId="77777777" w:rsidR="00EC0FF4" w:rsidRPr="00A87287" w:rsidRDefault="00EC0FF4" w:rsidP="00EC0FF4">
            <w:pPr>
              <w:widowControl/>
              <w:spacing w:line="360" w:lineRule="auto"/>
              <w:jc w:val="center"/>
              <w:rPr>
                <w:rFonts w:eastAsia="新宋体"/>
                <w:b w:val="0"/>
                <w:bCs w:val="0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Total score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A5E96" w14:textId="6D7C68E4" w:rsidR="00EC0FF4" w:rsidRPr="00A87287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>
              <w:rPr>
                <w:rFonts w:eastAsia="新宋体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75BEC" w14:textId="5A80D691" w:rsidR="00EC0FF4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A25B7" w14:textId="6067C90A" w:rsidR="00EC0FF4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 w:hint="eastAsia"/>
                <w:color w:val="000000"/>
                <w:sz w:val="15"/>
                <w:szCs w:val="15"/>
              </w:rPr>
            </w:pPr>
            <w:r>
              <w:rPr>
                <w:rFonts w:eastAsia="新宋体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F341F" w14:textId="6681606C" w:rsidR="00EC0FF4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 w:hint="eastAsia"/>
                <w:color w:val="000000"/>
                <w:sz w:val="15"/>
                <w:szCs w:val="15"/>
              </w:rPr>
            </w:pPr>
            <w:r>
              <w:rPr>
                <w:rFonts w:eastAsia="新宋体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A2744" w14:textId="6421B21D" w:rsidR="00EC0FF4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 w:hint="eastAsia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1139A" w14:textId="7BBAEBA8" w:rsidR="00EC0FF4" w:rsidRDefault="00EC0FF4" w:rsidP="00EC0FF4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宋体" w:hint="eastAsia"/>
                <w:color w:val="000000"/>
                <w:sz w:val="15"/>
                <w:szCs w:val="15"/>
              </w:rPr>
            </w:pPr>
            <w:r w:rsidRPr="00A87287">
              <w:rPr>
                <w:rFonts w:eastAsia="新宋体"/>
                <w:color w:val="000000"/>
                <w:sz w:val="15"/>
                <w:szCs w:val="15"/>
              </w:rPr>
              <w:t>9</w:t>
            </w:r>
          </w:p>
        </w:tc>
      </w:tr>
    </w:tbl>
    <w:p w14:paraId="5668DB3C" w14:textId="77777777" w:rsidR="00090866" w:rsidRDefault="00D07525" w:rsidP="00784A02">
      <w:pPr>
        <w:spacing w:line="480" w:lineRule="auto"/>
        <w:jc w:val="left"/>
        <w:rPr>
          <w:sz w:val="24"/>
          <w:szCs w:val="24"/>
        </w:rPr>
      </w:pPr>
      <w:r w:rsidRPr="00784A02">
        <w:rPr>
          <w:i/>
          <w:iCs/>
          <w:sz w:val="24"/>
          <w:szCs w:val="24"/>
        </w:rPr>
        <w:t>Note</w:t>
      </w:r>
      <w:r w:rsidRPr="00784A02">
        <w:rPr>
          <w:sz w:val="24"/>
          <w:szCs w:val="24"/>
        </w:rPr>
        <w:t xml:space="preserve">: The study quality was assessed according to an adapted form of the Newcastle Ottawa Quality (NOS). This scale awards a maximum of 9 points to each study: 4 for selection, 2 for comparability, and 3 for assessment of outcomes. </w:t>
      </w:r>
      <w:r w:rsidRPr="00784A02">
        <w:rPr>
          <w:rFonts w:hint="eastAsia"/>
          <w:color w:val="000000"/>
          <w:sz w:val="24"/>
          <w:szCs w:val="24"/>
        </w:rPr>
        <w:t>★</w:t>
      </w:r>
      <w:r w:rsidRPr="00784A02">
        <w:rPr>
          <w:sz w:val="24"/>
          <w:szCs w:val="24"/>
        </w:rPr>
        <w:t xml:space="preserve"> = “</w:t>
      </w:r>
      <w:r w:rsidRPr="00784A02">
        <w:rPr>
          <w:rFonts w:hint="eastAsia"/>
          <w:sz w:val="24"/>
          <w:szCs w:val="24"/>
        </w:rPr>
        <w:t>one</w:t>
      </w:r>
      <w:r w:rsidRPr="00784A02">
        <w:rPr>
          <w:sz w:val="24"/>
          <w:szCs w:val="24"/>
        </w:rPr>
        <w:t xml:space="preserve"> </w:t>
      </w:r>
      <w:r w:rsidRPr="00784A02">
        <w:rPr>
          <w:rFonts w:hint="eastAsia"/>
          <w:sz w:val="24"/>
          <w:szCs w:val="24"/>
        </w:rPr>
        <w:t>point</w:t>
      </w:r>
      <w:r w:rsidRPr="00784A02">
        <w:rPr>
          <w:sz w:val="24"/>
          <w:szCs w:val="24"/>
        </w:rPr>
        <w:t xml:space="preserve">”, </w:t>
      </w:r>
      <w:r w:rsidRPr="00784A02">
        <w:rPr>
          <w:rFonts w:hint="eastAsia"/>
          <w:color w:val="000000"/>
          <w:sz w:val="24"/>
          <w:szCs w:val="24"/>
        </w:rPr>
        <w:t>★★</w:t>
      </w:r>
      <w:r w:rsidRPr="00784A02">
        <w:rPr>
          <w:sz w:val="24"/>
          <w:szCs w:val="24"/>
        </w:rPr>
        <w:t xml:space="preserve"> = “two </w:t>
      </w:r>
      <w:r w:rsidRPr="00784A02">
        <w:rPr>
          <w:rFonts w:hint="eastAsia"/>
          <w:sz w:val="24"/>
          <w:szCs w:val="24"/>
        </w:rPr>
        <w:t>point</w:t>
      </w:r>
      <w:r w:rsidRPr="00784A02">
        <w:rPr>
          <w:sz w:val="24"/>
          <w:szCs w:val="24"/>
        </w:rPr>
        <w:t>s”</w:t>
      </w:r>
      <w:r w:rsidRPr="00784A02">
        <w:rPr>
          <w:rFonts w:hint="eastAsia"/>
          <w:sz w:val="24"/>
          <w:szCs w:val="24"/>
        </w:rPr>
        <w:t>.</w:t>
      </w:r>
    </w:p>
    <w:p w14:paraId="676AA83A" w14:textId="77777777" w:rsidR="00D07525" w:rsidRDefault="00D07525" w:rsidP="00D07525">
      <w:pPr>
        <w:widowControl/>
        <w:jc w:val="left"/>
      </w:pPr>
      <w:r>
        <w:br w:type="page"/>
      </w:r>
    </w:p>
    <w:p w14:paraId="01C4AA24" w14:textId="738AC671" w:rsidR="00D07525" w:rsidRPr="00784A02" w:rsidRDefault="005D7DD9" w:rsidP="00D07525">
      <w:pPr>
        <w:pStyle w:val="1"/>
        <w:rPr>
          <w:sz w:val="24"/>
          <w:szCs w:val="56"/>
        </w:rPr>
      </w:pPr>
      <w:r>
        <w:rPr>
          <w:sz w:val="24"/>
          <w:szCs w:val="56"/>
        </w:rPr>
        <w:lastRenderedPageBreak/>
        <w:t xml:space="preserve">Supplementary Table </w:t>
      </w:r>
      <w:r w:rsidR="006A35BC">
        <w:rPr>
          <w:rFonts w:hint="eastAsia"/>
          <w:sz w:val="24"/>
          <w:szCs w:val="56"/>
        </w:rPr>
        <w:t>6</w:t>
      </w:r>
      <w:r w:rsidR="00D07525" w:rsidRPr="00784A02">
        <w:rPr>
          <w:sz w:val="24"/>
          <w:szCs w:val="56"/>
        </w:rPr>
        <w:t>.</w:t>
      </w:r>
      <w:r w:rsidR="00D07525" w:rsidRPr="00784A02">
        <w:rPr>
          <w:b w:val="0"/>
          <w:bCs w:val="0"/>
          <w:sz w:val="24"/>
          <w:szCs w:val="56"/>
        </w:rPr>
        <w:t xml:space="preserve"> Quality assessments of included cross-sectional studi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6"/>
        <w:gridCol w:w="2833"/>
        <w:gridCol w:w="2619"/>
      </w:tblGrid>
      <w:tr w:rsidR="00C32AB8" w14:paraId="5CC3429B" w14:textId="0E733E92" w:rsidTr="00C32AB8">
        <w:trPr>
          <w:trHeight w:val="454"/>
        </w:trPr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FDE39" w14:textId="77777777" w:rsidR="00C32AB8" w:rsidRDefault="00C32AB8" w:rsidP="0065775E">
            <w:pPr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</w:t>
            </w:r>
            <w:r>
              <w:rPr>
                <w:b/>
                <w:bCs/>
                <w:sz w:val="24"/>
                <w:szCs w:val="24"/>
              </w:rPr>
              <w:t>tems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7F296F" w14:textId="77777777" w:rsidR="00E92E39" w:rsidRDefault="00C32AB8" w:rsidP="0065775E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Verier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et al. </w:t>
            </w:r>
          </w:p>
          <w:p w14:paraId="723E5802" w14:textId="74C1F7E4" w:rsidR="00E92E39" w:rsidRDefault="00C32AB8" w:rsidP="00E92E39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  <w:szCs w:val="24"/>
              </w:rPr>
              <w:t>(2010)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="00E92E39">
              <w:rPr>
                <w:rFonts w:hint="eastAsia"/>
                <w:b/>
                <w:bCs/>
                <w:sz w:val="24"/>
                <w:szCs w:val="24"/>
              </w:rPr>
              <w:t>(</w:t>
            </w:r>
            <w:r w:rsidR="00EC0FF4">
              <w:rPr>
                <w:rFonts w:hint="eastAsia"/>
                <w:b/>
                <w:bCs/>
                <w:sz w:val="24"/>
                <w:szCs w:val="24"/>
              </w:rPr>
              <w:t>21</w:t>
            </w:r>
            <w:r w:rsidR="00E92E39"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2FD0E" w14:textId="77777777" w:rsidR="00E92E39" w:rsidRDefault="00C32AB8" w:rsidP="00C32AB8">
            <w:pPr>
              <w:jc w:val="center"/>
              <w:rPr>
                <w:b/>
                <w:bCs/>
                <w:sz w:val="24"/>
                <w:szCs w:val="24"/>
              </w:rPr>
            </w:pPr>
            <w:r w:rsidRPr="00754FA1">
              <w:rPr>
                <w:b/>
                <w:bCs/>
                <w:sz w:val="24"/>
                <w:szCs w:val="24"/>
              </w:rPr>
              <w:t>Jiang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et al.</w:t>
            </w:r>
          </w:p>
          <w:p w14:paraId="76343230" w14:textId="11ACD4C9" w:rsidR="00C32AB8" w:rsidRDefault="00C32AB8" w:rsidP="00C32AB8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(2019)</w:t>
            </w:r>
            <w:r w:rsidR="00E92E39">
              <w:rPr>
                <w:rFonts w:hint="eastAsia"/>
                <w:b/>
                <w:bCs/>
                <w:sz w:val="24"/>
                <w:szCs w:val="24"/>
              </w:rPr>
              <w:t xml:space="preserve"> (</w:t>
            </w:r>
            <w:r w:rsidR="00EC0FF4">
              <w:rPr>
                <w:rFonts w:hint="eastAsia"/>
                <w:b/>
                <w:bCs/>
                <w:sz w:val="24"/>
                <w:szCs w:val="24"/>
              </w:rPr>
              <w:t>26</w:t>
            </w:r>
            <w:r w:rsidR="00E92E39"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C32AB8" w14:paraId="03C14291" w14:textId="4B7662C2" w:rsidTr="00C32AB8">
        <w:trPr>
          <w:trHeight w:val="454"/>
        </w:trPr>
        <w:tc>
          <w:tcPr>
            <w:tcW w:w="304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DF1424" w14:textId="77777777" w:rsidR="00C32AB8" w:rsidRDefault="00C32AB8" w:rsidP="00754F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ine the source of information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C3CDF6" w14:textId="77777777" w:rsidR="00C32AB8" w:rsidRDefault="00C32AB8" w:rsidP="00754F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vAlign w:val="center"/>
          </w:tcPr>
          <w:p w14:paraId="17B7881E" w14:textId="4579900B" w:rsidR="00C32AB8" w:rsidRDefault="00C32AB8" w:rsidP="00754F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</w:tr>
      <w:tr w:rsidR="00C32AB8" w14:paraId="5C801A72" w14:textId="76ED9FFE" w:rsidTr="00C32AB8">
        <w:trPr>
          <w:trHeight w:val="454"/>
        </w:trPr>
        <w:tc>
          <w:tcPr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2823733E" w14:textId="77777777" w:rsidR="00C32AB8" w:rsidRDefault="00C32AB8" w:rsidP="00754F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st inclusion and exclusion criteria </w:t>
            </w:r>
          </w:p>
        </w:tc>
        <w:tc>
          <w:tcPr>
            <w:tcW w:w="1015" w:type="pct"/>
            <w:tcBorders>
              <w:top w:val="nil"/>
              <w:bottom w:val="nil"/>
            </w:tcBorders>
            <w:noWrap/>
            <w:vAlign w:val="center"/>
          </w:tcPr>
          <w:p w14:paraId="36545650" w14:textId="77777777" w:rsidR="00C32AB8" w:rsidRDefault="00C32AB8" w:rsidP="00754F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151FBCDA" w14:textId="1D67551A" w:rsidR="00C32AB8" w:rsidRDefault="00C32AB8" w:rsidP="00754F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C32AB8" w14:paraId="502C9198" w14:textId="7D9CA81F" w:rsidTr="00C32AB8">
        <w:trPr>
          <w:trHeight w:val="454"/>
        </w:trPr>
        <w:tc>
          <w:tcPr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39836A05" w14:textId="77777777" w:rsidR="00C32AB8" w:rsidRDefault="00C32AB8" w:rsidP="00754F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dicate time period used for identifying patients; </w:t>
            </w:r>
          </w:p>
        </w:tc>
        <w:tc>
          <w:tcPr>
            <w:tcW w:w="1015" w:type="pct"/>
            <w:tcBorders>
              <w:top w:val="nil"/>
              <w:bottom w:val="nil"/>
            </w:tcBorders>
            <w:noWrap/>
            <w:vAlign w:val="center"/>
          </w:tcPr>
          <w:p w14:paraId="37764B1E" w14:textId="77777777" w:rsidR="00C32AB8" w:rsidRDefault="00C32AB8" w:rsidP="00754F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7DEA9E8D" w14:textId="6D056D11" w:rsidR="00C32AB8" w:rsidRDefault="00C32AB8" w:rsidP="00754FA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</w:tr>
      <w:tr w:rsidR="00C32AB8" w14:paraId="6D002DC3" w14:textId="2CD179A4" w:rsidTr="00C32AB8">
        <w:trPr>
          <w:trHeight w:val="454"/>
        </w:trPr>
        <w:tc>
          <w:tcPr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58DA5566" w14:textId="77777777" w:rsidR="00C32AB8" w:rsidRDefault="00C32AB8" w:rsidP="004B0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cate whether or not subjects were consecutive if not population-based;</w:t>
            </w:r>
          </w:p>
        </w:tc>
        <w:tc>
          <w:tcPr>
            <w:tcW w:w="1015" w:type="pct"/>
            <w:tcBorders>
              <w:top w:val="nil"/>
              <w:bottom w:val="nil"/>
            </w:tcBorders>
            <w:noWrap/>
            <w:vAlign w:val="center"/>
          </w:tcPr>
          <w:p w14:paraId="040272F1" w14:textId="77777777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7B344A23" w14:textId="31780C45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</w:tr>
      <w:tr w:rsidR="00C32AB8" w14:paraId="1AB5D1FE" w14:textId="200D1E72" w:rsidTr="00C32AB8">
        <w:trPr>
          <w:trHeight w:val="454"/>
        </w:trPr>
        <w:tc>
          <w:tcPr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3AE8841B" w14:textId="77777777" w:rsidR="00C32AB8" w:rsidRDefault="00C32AB8" w:rsidP="004B0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cate whether there is an evaluator's subjective research component</w:t>
            </w:r>
          </w:p>
        </w:tc>
        <w:tc>
          <w:tcPr>
            <w:tcW w:w="1015" w:type="pct"/>
            <w:tcBorders>
              <w:top w:val="nil"/>
              <w:bottom w:val="nil"/>
            </w:tcBorders>
            <w:noWrap/>
            <w:vAlign w:val="center"/>
          </w:tcPr>
          <w:p w14:paraId="585046B7" w14:textId="18F154E1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3255CD76" w14:textId="57E55087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</w:tr>
      <w:tr w:rsidR="00C32AB8" w14:paraId="2E46A9C4" w14:textId="20B7FDBD" w:rsidTr="00C32AB8">
        <w:trPr>
          <w:trHeight w:val="454"/>
        </w:trPr>
        <w:tc>
          <w:tcPr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4C45CC3F" w14:textId="77777777" w:rsidR="00C32AB8" w:rsidRDefault="00C32AB8" w:rsidP="004B0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any assessments undertaken for quality assurance purposes</w:t>
            </w:r>
          </w:p>
        </w:tc>
        <w:tc>
          <w:tcPr>
            <w:tcW w:w="1015" w:type="pct"/>
            <w:tcBorders>
              <w:top w:val="nil"/>
              <w:bottom w:val="nil"/>
            </w:tcBorders>
            <w:noWrap/>
            <w:vAlign w:val="center"/>
          </w:tcPr>
          <w:p w14:paraId="623BE17F" w14:textId="77777777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4D8DF548" w14:textId="0581BF30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</w:tr>
      <w:tr w:rsidR="00C32AB8" w14:paraId="58ABD3EF" w14:textId="5A0798C8" w:rsidTr="00C32AB8">
        <w:trPr>
          <w:trHeight w:val="454"/>
        </w:trPr>
        <w:tc>
          <w:tcPr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67EB9BDE" w14:textId="77777777" w:rsidR="00C32AB8" w:rsidRDefault="00C32AB8" w:rsidP="004B0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lain any patient exclusions from analysis</w:t>
            </w:r>
          </w:p>
        </w:tc>
        <w:tc>
          <w:tcPr>
            <w:tcW w:w="1015" w:type="pct"/>
            <w:tcBorders>
              <w:top w:val="nil"/>
              <w:bottom w:val="nil"/>
            </w:tcBorders>
            <w:noWrap/>
            <w:vAlign w:val="center"/>
          </w:tcPr>
          <w:p w14:paraId="04BCC3AF" w14:textId="77777777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707D1163" w14:textId="5D90546D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</w:tr>
      <w:tr w:rsidR="00C32AB8" w14:paraId="5DC2F289" w14:textId="0910EFEA" w:rsidTr="00C32AB8">
        <w:trPr>
          <w:trHeight w:val="454"/>
        </w:trPr>
        <w:tc>
          <w:tcPr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52EE5CFA" w14:textId="77777777" w:rsidR="00C32AB8" w:rsidRDefault="00C32AB8" w:rsidP="004B0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how confounding was assessed and/or controlled</w:t>
            </w:r>
          </w:p>
        </w:tc>
        <w:tc>
          <w:tcPr>
            <w:tcW w:w="1015" w:type="pct"/>
            <w:tcBorders>
              <w:top w:val="nil"/>
              <w:bottom w:val="nil"/>
            </w:tcBorders>
            <w:noWrap/>
            <w:vAlign w:val="center"/>
          </w:tcPr>
          <w:p w14:paraId="309BA2D7" w14:textId="77777777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69D09BAD" w14:textId="0503B816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</w:tr>
      <w:tr w:rsidR="00C32AB8" w14:paraId="07EF55BE" w14:textId="02F13A7B" w:rsidTr="00C32AB8">
        <w:trPr>
          <w:trHeight w:val="454"/>
        </w:trPr>
        <w:tc>
          <w:tcPr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1ADF6935" w14:textId="77777777" w:rsidR="00C32AB8" w:rsidRDefault="00C32AB8" w:rsidP="004B0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lain how missing data were handled in the analysis</w:t>
            </w:r>
          </w:p>
        </w:tc>
        <w:tc>
          <w:tcPr>
            <w:tcW w:w="1015" w:type="pct"/>
            <w:tcBorders>
              <w:top w:val="nil"/>
              <w:bottom w:val="nil"/>
            </w:tcBorders>
            <w:noWrap/>
            <w:vAlign w:val="center"/>
          </w:tcPr>
          <w:p w14:paraId="6602792B" w14:textId="77777777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7B5D331B" w14:textId="7AB9D956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</w:tr>
      <w:tr w:rsidR="00C32AB8" w14:paraId="11C655D5" w14:textId="417E9C61" w:rsidTr="00C32AB8">
        <w:trPr>
          <w:trHeight w:val="454"/>
        </w:trPr>
        <w:tc>
          <w:tcPr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03B91BD1" w14:textId="77777777" w:rsidR="00C32AB8" w:rsidRDefault="00C32AB8" w:rsidP="004B0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mmarize patient response rates and completeness of data collection</w:t>
            </w:r>
          </w:p>
        </w:tc>
        <w:tc>
          <w:tcPr>
            <w:tcW w:w="1015" w:type="pct"/>
            <w:tcBorders>
              <w:top w:val="nil"/>
              <w:bottom w:val="nil"/>
            </w:tcBorders>
            <w:noWrap/>
            <w:vAlign w:val="center"/>
          </w:tcPr>
          <w:p w14:paraId="3A20A77E" w14:textId="77777777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314212AD" w14:textId="453AA96F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</w:tr>
      <w:tr w:rsidR="00C32AB8" w14:paraId="03FAD8B0" w14:textId="4ED33DBB" w:rsidTr="00C32AB8">
        <w:trPr>
          <w:trHeight w:val="454"/>
        </w:trPr>
        <w:tc>
          <w:tcPr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00D783AE" w14:textId="77777777" w:rsidR="00C32AB8" w:rsidRDefault="00C32AB8" w:rsidP="004B05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rify what follow-up and the percentage of patients for which incomplete data</w:t>
            </w:r>
          </w:p>
        </w:tc>
        <w:tc>
          <w:tcPr>
            <w:tcW w:w="1015" w:type="pct"/>
            <w:tcBorders>
              <w:top w:val="nil"/>
              <w:bottom w:val="nil"/>
            </w:tcBorders>
            <w:noWrap/>
            <w:vAlign w:val="center"/>
          </w:tcPr>
          <w:p w14:paraId="3BD8B740" w14:textId="77777777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14:paraId="18F40255" w14:textId="3C56E2E5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★</w:t>
            </w:r>
          </w:p>
        </w:tc>
      </w:tr>
      <w:tr w:rsidR="00C32AB8" w14:paraId="56D269E7" w14:textId="640A30B9" w:rsidTr="00C32AB8">
        <w:trPr>
          <w:trHeight w:val="454"/>
        </w:trPr>
        <w:tc>
          <w:tcPr>
            <w:tcW w:w="3047" w:type="pct"/>
            <w:tcBorders>
              <w:top w:val="nil"/>
              <w:bottom w:val="single" w:sz="4" w:space="0" w:color="auto"/>
            </w:tcBorders>
            <w:vAlign w:val="center"/>
          </w:tcPr>
          <w:p w14:paraId="49578186" w14:textId="77777777" w:rsidR="00C32AB8" w:rsidRDefault="00C32AB8" w:rsidP="004B05F5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score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45AB88" w14:textId="35BD0DE0" w:rsidR="00C32AB8" w:rsidRDefault="00C32AB8" w:rsidP="004B05F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vAlign w:val="center"/>
          </w:tcPr>
          <w:p w14:paraId="75FC0BBC" w14:textId="00569E27" w:rsidR="00C32AB8" w:rsidRDefault="00C32AB8" w:rsidP="00BF525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</w:p>
        </w:tc>
      </w:tr>
    </w:tbl>
    <w:p w14:paraId="6135B987" w14:textId="77777777" w:rsidR="00D07525" w:rsidRPr="00784A02" w:rsidRDefault="00D07525" w:rsidP="00D07525">
      <w:pPr>
        <w:rPr>
          <w:sz w:val="24"/>
          <w:szCs w:val="24"/>
          <w:lang w:val="en-GB"/>
        </w:rPr>
      </w:pPr>
      <w:r w:rsidRPr="00784A02">
        <w:rPr>
          <w:rFonts w:hint="eastAsia"/>
          <w:i/>
          <w:iCs/>
          <w:kern w:val="0"/>
          <w:sz w:val="24"/>
          <w:szCs w:val="24"/>
          <w:lang w:bidi="ar"/>
        </w:rPr>
        <w:t>Note:</w:t>
      </w:r>
      <w:r w:rsidRPr="00784A02">
        <w:rPr>
          <w:rFonts w:hint="eastAsia"/>
          <w:kern w:val="0"/>
          <w:sz w:val="24"/>
          <w:szCs w:val="24"/>
          <w:lang w:bidi="ar"/>
        </w:rPr>
        <w:t xml:space="preserve"> </w:t>
      </w:r>
      <w:r w:rsidRPr="00784A02">
        <w:rPr>
          <w:sz w:val="24"/>
          <w:szCs w:val="24"/>
        </w:rPr>
        <w:t xml:space="preserve">The study quality was assessed according to an adapted form of the Agency for Healthcare Research and Quality (AHRQ). This scale awards a maximum of 11 points to each study. </w:t>
      </w:r>
      <w:r w:rsidRPr="00784A02">
        <w:rPr>
          <w:rFonts w:hint="eastAsia"/>
          <w:color w:val="000000"/>
          <w:sz w:val="24"/>
          <w:szCs w:val="24"/>
        </w:rPr>
        <w:t>★</w:t>
      </w:r>
      <w:r w:rsidRPr="00784A02">
        <w:rPr>
          <w:sz w:val="24"/>
          <w:szCs w:val="24"/>
        </w:rPr>
        <w:t xml:space="preserve"> = “</w:t>
      </w:r>
      <w:r w:rsidRPr="00784A02">
        <w:rPr>
          <w:rFonts w:hint="eastAsia"/>
          <w:sz w:val="24"/>
          <w:szCs w:val="24"/>
        </w:rPr>
        <w:t>one</w:t>
      </w:r>
      <w:r w:rsidRPr="00784A02">
        <w:rPr>
          <w:sz w:val="24"/>
          <w:szCs w:val="24"/>
        </w:rPr>
        <w:t xml:space="preserve"> </w:t>
      </w:r>
      <w:r w:rsidRPr="00784A02">
        <w:rPr>
          <w:rFonts w:hint="eastAsia"/>
          <w:sz w:val="24"/>
          <w:szCs w:val="24"/>
        </w:rPr>
        <w:t>point</w:t>
      </w:r>
      <w:r w:rsidRPr="00784A02">
        <w:rPr>
          <w:sz w:val="24"/>
          <w:szCs w:val="24"/>
        </w:rPr>
        <w:t>”</w:t>
      </w:r>
      <w:r w:rsidRPr="00784A02">
        <w:rPr>
          <w:rFonts w:hint="eastAsia"/>
          <w:kern w:val="0"/>
          <w:sz w:val="24"/>
          <w:szCs w:val="24"/>
          <w:lang w:bidi="ar"/>
        </w:rPr>
        <w:t>.</w:t>
      </w:r>
    </w:p>
    <w:p w14:paraId="7742B8A4" w14:textId="6951EF19" w:rsidR="00BD17CE" w:rsidRPr="00D07525" w:rsidRDefault="00BD17CE" w:rsidP="00D07525"/>
    <w:sectPr w:rsidR="00BD17CE" w:rsidRPr="00D07525" w:rsidSect="006927D8">
      <w:pgSz w:w="16838" w:h="11906" w:orient="landscape"/>
      <w:pgMar w:top="1797" w:right="1440" w:bottom="1797" w:left="1440" w:header="1020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77D408" w14:textId="77777777" w:rsidR="001D3C4C" w:rsidRDefault="001D3C4C">
      <w:r>
        <w:separator/>
      </w:r>
    </w:p>
  </w:endnote>
  <w:endnote w:type="continuationSeparator" w:id="0">
    <w:p w14:paraId="213CC0BB" w14:textId="77777777" w:rsidR="001D3C4C" w:rsidRDefault="001D3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06609905"/>
      <w:docPartObj>
        <w:docPartGallery w:val="Page Numbers (Bottom of Page)"/>
        <w:docPartUnique/>
      </w:docPartObj>
    </w:sdtPr>
    <w:sdtContent>
      <w:p w14:paraId="2F688525" w14:textId="4545D088" w:rsidR="00D172B1" w:rsidRDefault="00000000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D646F4" w14:textId="77777777" w:rsidR="00D172B1" w:rsidRDefault="00D172B1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D55713" w14:textId="77777777" w:rsidR="001D3C4C" w:rsidRDefault="001D3C4C">
      <w:r>
        <w:separator/>
      </w:r>
    </w:p>
  </w:footnote>
  <w:footnote w:type="continuationSeparator" w:id="0">
    <w:p w14:paraId="39C55880" w14:textId="77777777" w:rsidR="001D3C4C" w:rsidRDefault="001D3C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64486E" w14:textId="77777777" w:rsidR="006336FF" w:rsidRPr="00161928" w:rsidRDefault="006336FF" w:rsidP="006927D8">
    <w:pPr>
      <w:rPr>
        <w:noProof/>
        <w:szCs w:val="20"/>
      </w:rPr>
    </w:pPr>
    <w:r w:rsidRPr="00161928">
      <w:rPr>
        <w:noProof/>
        <w:szCs w:val="20"/>
      </w:rPr>
      <w:t>Influence of the interaction between genetic factors and breastfeeding on children's weight status: A systematic review</w:t>
    </w:r>
  </w:p>
  <w:p w14:paraId="6800AC41" w14:textId="6CA3A35E" w:rsidR="006927D8" w:rsidRPr="006A35BC" w:rsidRDefault="006336FF" w:rsidP="006A35BC">
    <w:pPr>
      <w:rPr>
        <w:noProof/>
        <w:szCs w:val="20"/>
      </w:rPr>
    </w:pPr>
    <w:r w:rsidRPr="00161928">
      <w:rPr>
        <w:noProof/>
        <w:szCs w:val="20"/>
      </w:rPr>
      <w:t>Zhe Ya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CD1C5F"/>
    <w:multiLevelType w:val="multilevel"/>
    <w:tmpl w:val="53CD1C5F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21014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7DA"/>
    <w:rsid w:val="00000229"/>
    <w:rsid w:val="00001B72"/>
    <w:rsid w:val="00003779"/>
    <w:rsid w:val="000056FC"/>
    <w:rsid w:val="00005A99"/>
    <w:rsid w:val="000064F3"/>
    <w:rsid w:val="00006DCF"/>
    <w:rsid w:val="00014769"/>
    <w:rsid w:val="000208AF"/>
    <w:rsid w:val="00022936"/>
    <w:rsid w:val="00026136"/>
    <w:rsid w:val="00032955"/>
    <w:rsid w:val="00032AD8"/>
    <w:rsid w:val="00044E42"/>
    <w:rsid w:val="00045463"/>
    <w:rsid w:val="00047E4B"/>
    <w:rsid w:val="00057AD8"/>
    <w:rsid w:val="000623BA"/>
    <w:rsid w:val="000704DD"/>
    <w:rsid w:val="00090866"/>
    <w:rsid w:val="00093DFE"/>
    <w:rsid w:val="0009784C"/>
    <w:rsid w:val="00097D83"/>
    <w:rsid w:val="000A39D1"/>
    <w:rsid w:val="000A6CFA"/>
    <w:rsid w:val="000B5333"/>
    <w:rsid w:val="000B6A42"/>
    <w:rsid w:val="000D14D0"/>
    <w:rsid w:val="000D1839"/>
    <w:rsid w:val="000D5697"/>
    <w:rsid w:val="000D66DF"/>
    <w:rsid w:val="000D68BC"/>
    <w:rsid w:val="000E1F83"/>
    <w:rsid w:val="000F6296"/>
    <w:rsid w:val="001117AF"/>
    <w:rsid w:val="00116438"/>
    <w:rsid w:val="00142C6C"/>
    <w:rsid w:val="00143A99"/>
    <w:rsid w:val="00160FDD"/>
    <w:rsid w:val="00166D63"/>
    <w:rsid w:val="00167BD6"/>
    <w:rsid w:val="00186FAA"/>
    <w:rsid w:val="0019649E"/>
    <w:rsid w:val="001A1633"/>
    <w:rsid w:val="001B1BEF"/>
    <w:rsid w:val="001C283C"/>
    <w:rsid w:val="001C3776"/>
    <w:rsid w:val="001D3C4C"/>
    <w:rsid w:val="001D532D"/>
    <w:rsid w:val="001E076D"/>
    <w:rsid w:val="001E7C22"/>
    <w:rsid w:val="001F7EE5"/>
    <w:rsid w:val="00202C95"/>
    <w:rsid w:val="0020456C"/>
    <w:rsid w:val="00216C50"/>
    <w:rsid w:val="0022069B"/>
    <w:rsid w:val="00240531"/>
    <w:rsid w:val="002411C5"/>
    <w:rsid w:val="00244738"/>
    <w:rsid w:val="00247AA0"/>
    <w:rsid w:val="00252B30"/>
    <w:rsid w:val="00274BC2"/>
    <w:rsid w:val="00276425"/>
    <w:rsid w:val="00281029"/>
    <w:rsid w:val="00286F9E"/>
    <w:rsid w:val="00287B38"/>
    <w:rsid w:val="00295665"/>
    <w:rsid w:val="002A6401"/>
    <w:rsid w:val="002A6E48"/>
    <w:rsid w:val="002B2311"/>
    <w:rsid w:val="002C5B22"/>
    <w:rsid w:val="002E2656"/>
    <w:rsid w:val="002F0801"/>
    <w:rsid w:val="002F1DD7"/>
    <w:rsid w:val="002F2B10"/>
    <w:rsid w:val="002F3B2B"/>
    <w:rsid w:val="003039BE"/>
    <w:rsid w:val="0031288A"/>
    <w:rsid w:val="00315D49"/>
    <w:rsid w:val="00316434"/>
    <w:rsid w:val="00320400"/>
    <w:rsid w:val="00321667"/>
    <w:rsid w:val="003237EE"/>
    <w:rsid w:val="0032724B"/>
    <w:rsid w:val="0033322F"/>
    <w:rsid w:val="003455D9"/>
    <w:rsid w:val="00345E5C"/>
    <w:rsid w:val="00346585"/>
    <w:rsid w:val="00354DB1"/>
    <w:rsid w:val="003741B8"/>
    <w:rsid w:val="00384806"/>
    <w:rsid w:val="00385E2D"/>
    <w:rsid w:val="00386AB4"/>
    <w:rsid w:val="00386FEB"/>
    <w:rsid w:val="00392E9D"/>
    <w:rsid w:val="003934E5"/>
    <w:rsid w:val="003A0688"/>
    <w:rsid w:val="003A0E89"/>
    <w:rsid w:val="003B2523"/>
    <w:rsid w:val="003B26C3"/>
    <w:rsid w:val="003B4E93"/>
    <w:rsid w:val="003B5756"/>
    <w:rsid w:val="003B5970"/>
    <w:rsid w:val="003B6635"/>
    <w:rsid w:val="003B6963"/>
    <w:rsid w:val="003B6B92"/>
    <w:rsid w:val="003C00B2"/>
    <w:rsid w:val="003C5039"/>
    <w:rsid w:val="003C6449"/>
    <w:rsid w:val="003D4BE6"/>
    <w:rsid w:val="003E03DE"/>
    <w:rsid w:val="003E4AEE"/>
    <w:rsid w:val="003E4DE1"/>
    <w:rsid w:val="0041029F"/>
    <w:rsid w:val="00410DCC"/>
    <w:rsid w:val="004137DA"/>
    <w:rsid w:val="00427502"/>
    <w:rsid w:val="004321CB"/>
    <w:rsid w:val="00433696"/>
    <w:rsid w:val="00435259"/>
    <w:rsid w:val="00440BFB"/>
    <w:rsid w:val="0044291E"/>
    <w:rsid w:val="00445028"/>
    <w:rsid w:val="00461679"/>
    <w:rsid w:val="00461A21"/>
    <w:rsid w:val="00471F7B"/>
    <w:rsid w:val="00475BE9"/>
    <w:rsid w:val="004765BE"/>
    <w:rsid w:val="00484F11"/>
    <w:rsid w:val="004926E7"/>
    <w:rsid w:val="00494654"/>
    <w:rsid w:val="004A0DF9"/>
    <w:rsid w:val="004A29A8"/>
    <w:rsid w:val="004B0093"/>
    <w:rsid w:val="004B05F5"/>
    <w:rsid w:val="004B536E"/>
    <w:rsid w:val="004B6F08"/>
    <w:rsid w:val="004C1014"/>
    <w:rsid w:val="004C1E0C"/>
    <w:rsid w:val="004C377F"/>
    <w:rsid w:val="004C548F"/>
    <w:rsid w:val="004C7D3C"/>
    <w:rsid w:val="004D2799"/>
    <w:rsid w:val="004F099F"/>
    <w:rsid w:val="0051056E"/>
    <w:rsid w:val="00511D1F"/>
    <w:rsid w:val="00517B86"/>
    <w:rsid w:val="00526ED6"/>
    <w:rsid w:val="00534049"/>
    <w:rsid w:val="00534501"/>
    <w:rsid w:val="00536C0B"/>
    <w:rsid w:val="005370BB"/>
    <w:rsid w:val="0055698E"/>
    <w:rsid w:val="00560357"/>
    <w:rsid w:val="005607AC"/>
    <w:rsid w:val="00561566"/>
    <w:rsid w:val="005809C3"/>
    <w:rsid w:val="00590450"/>
    <w:rsid w:val="0059466F"/>
    <w:rsid w:val="005973C0"/>
    <w:rsid w:val="005A3718"/>
    <w:rsid w:val="005D1D6E"/>
    <w:rsid w:val="005D7AF2"/>
    <w:rsid w:val="005D7DD9"/>
    <w:rsid w:val="005E0628"/>
    <w:rsid w:val="005E0D78"/>
    <w:rsid w:val="005E39D3"/>
    <w:rsid w:val="005E3A8C"/>
    <w:rsid w:val="005E4321"/>
    <w:rsid w:val="005F1BE2"/>
    <w:rsid w:val="005F2E5E"/>
    <w:rsid w:val="0060143B"/>
    <w:rsid w:val="00603A88"/>
    <w:rsid w:val="00610272"/>
    <w:rsid w:val="00624459"/>
    <w:rsid w:val="00624909"/>
    <w:rsid w:val="00631B2D"/>
    <w:rsid w:val="00632C32"/>
    <w:rsid w:val="006336FF"/>
    <w:rsid w:val="00637731"/>
    <w:rsid w:val="00637F69"/>
    <w:rsid w:val="00645229"/>
    <w:rsid w:val="006518BB"/>
    <w:rsid w:val="0065473B"/>
    <w:rsid w:val="006700B9"/>
    <w:rsid w:val="00670C4F"/>
    <w:rsid w:val="0067223F"/>
    <w:rsid w:val="00674698"/>
    <w:rsid w:val="0068032C"/>
    <w:rsid w:val="00681C2E"/>
    <w:rsid w:val="00691189"/>
    <w:rsid w:val="006927D8"/>
    <w:rsid w:val="006A35BC"/>
    <w:rsid w:val="006A4D75"/>
    <w:rsid w:val="006A598F"/>
    <w:rsid w:val="006B0B86"/>
    <w:rsid w:val="006B0E34"/>
    <w:rsid w:val="006B6247"/>
    <w:rsid w:val="006C1799"/>
    <w:rsid w:val="006C5628"/>
    <w:rsid w:val="006C67C0"/>
    <w:rsid w:val="006D712B"/>
    <w:rsid w:val="006E0C6E"/>
    <w:rsid w:val="006E339E"/>
    <w:rsid w:val="006E6EAD"/>
    <w:rsid w:val="006F56CC"/>
    <w:rsid w:val="006F5A59"/>
    <w:rsid w:val="006F6820"/>
    <w:rsid w:val="00712383"/>
    <w:rsid w:val="00714C77"/>
    <w:rsid w:val="00715BFE"/>
    <w:rsid w:val="0072113C"/>
    <w:rsid w:val="00721181"/>
    <w:rsid w:val="00723738"/>
    <w:rsid w:val="00725BD6"/>
    <w:rsid w:val="00726D90"/>
    <w:rsid w:val="00740871"/>
    <w:rsid w:val="00741489"/>
    <w:rsid w:val="00746756"/>
    <w:rsid w:val="0075205A"/>
    <w:rsid w:val="00754FA1"/>
    <w:rsid w:val="0076423A"/>
    <w:rsid w:val="00764292"/>
    <w:rsid w:val="00765F42"/>
    <w:rsid w:val="00782417"/>
    <w:rsid w:val="0078472B"/>
    <w:rsid w:val="00784A02"/>
    <w:rsid w:val="00796FF9"/>
    <w:rsid w:val="007B72BB"/>
    <w:rsid w:val="007C2968"/>
    <w:rsid w:val="007D40AF"/>
    <w:rsid w:val="007E1983"/>
    <w:rsid w:val="007E2B9F"/>
    <w:rsid w:val="00813623"/>
    <w:rsid w:val="008207D1"/>
    <w:rsid w:val="0082318A"/>
    <w:rsid w:val="0084183D"/>
    <w:rsid w:val="008434A9"/>
    <w:rsid w:val="00844C9C"/>
    <w:rsid w:val="008628FF"/>
    <w:rsid w:val="00865F73"/>
    <w:rsid w:val="0087194B"/>
    <w:rsid w:val="008734B7"/>
    <w:rsid w:val="008747A8"/>
    <w:rsid w:val="00876CE3"/>
    <w:rsid w:val="0088654F"/>
    <w:rsid w:val="00896CB0"/>
    <w:rsid w:val="008A240C"/>
    <w:rsid w:val="008B169C"/>
    <w:rsid w:val="008B4AA7"/>
    <w:rsid w:val="008C3DFF"/>
    <w:rsid w:val="008C3EC1"/>
    <w:rsid w:val="008C6993"/>
    <w:rsid w:val="008D1BE3"/>
    <w:rsid w:val="008D2BB9"/>
    <w:rsid w:val="008D405B"/>
    <w:rsid w:val="008E21B6"/>
    <w:rsid w:val="008F534C"/>
    <w:rsid w:val="008F6E05"/>
    <w:rsid w:val="009042C0"/>
    <w:rsid w:val="009052E1"/>
    <w:rsid w:val="00905B1B"/>
    <w:rsid w:val="00906EDB"/>
    <w:rsid w:val="00911D96"/>
    <w:rsid w:val="00920321"/>
    <w:rsid w:val="00933833"/>
    <w:rsid w:val="00940ABF"/>
    <w:rsid w:val="009516EC"/>
    <w:rsid w:val="00952357"/>
    <w:rsid w:val="00965EA9"/>
    <w:rsid w:val="00970B3A"/>
    <w:rsid w:val="00971E02"/>
    <w:rsid w:val="00977CEB"/>
    <w:rsid w:val="009821D0"/>
    <w:rsid w:val="00986911"/>
    <w:rsid w:val="009927FD"/>
    <w:rsid w:val="00994DDE"/>
    <w:rsid w:val="009965F1"/>
    <w:rsid w:val="009A0FA8"/>
    <w:rsid w:val="009A7E02"/>
    <w:rsid w:val="009B5DE6"/>
    <w:rsid w:val="009B5ED8"/>
    <w:rsid w:val="009C5590"/>
    <w:rsid w:val="009D70F6"/>
    <w:rsid w:val="009E6234"/>
    <w:rsid w:val="009F382D"/>
    <w:rsid w:val="00A03E33"/>
    <w:rsid w:val="00A1090C"/>
    <w:rsid w:val="00A16262"/>
    <w:rsid w:val="00A353CC"/>
    <w:rsid w:val="00A5112D"/>
    <w:rsid w:val="00A52935"/>
    <w:rsid w:val="00A55D7D"/>
    <w:rsid w:val="00A664DD"/>
    <w:rsid w:val="00A66A04"/>
    <w:rsid w:val="00A700A7"/>
    <w:rsid w:val="00A82B9B"/>
    <w:rsid w:val="00A87287"/>
    <w:rsid w:val="00A96FDA"/>
    <w:rsid w:val="00AC08ED"/>
    <w:rsid w:val="00AD0B55"/>
    <w:rsid w:val="00AD5251"/>
    <w:rsid w:val="00AD6420"/>
    <w:rsid w:val="00AE4CE2"/>
    <w:rsid w:val="00AE5B47"/>
    <w:rsid w:val="00AE5DD4"/>
    <w:rsid w:val="00AE6502"/>
    <w:rsid w:val="00AE6F69"/>
    <w:rsid w:val="00AF612E"/>
    <w:rsid w:val="00AF6574"/>
    <w:rsid w:val="00B009AF"/>
    <w:rsid w:val="00B0529E"/>
    <w:rsid w:val="00B07F13"/>
    <w:rsid w:val="00B12EB9"/>
    <w:rsid w:val="00B17193"/>
    <w:rsid w:val="00B2639F"/>
    <w:rsid w:val="00B271FC"/>
    <w:rsid w:val="00B31CE0"/>
    <w:rsid w:val="00B3303B"/>
    <w:rsid w:val="00B34950"/>
    <w:rsid w:val="00B3556A"/>
    <w:rsid w:val="00B357A4"/>
    <w:rsid w:val="00B35E76"/>
    <w:rsid w:val="00B378B4"/>
    <w:rsid w:val="00B50CB2"/>
    <w:rsid w:val="00B514E8"/>
    <w:rsid w:val="00B5214B"/>
    <w:rsid w:val="00B5463F"/>
    <w:rsid w:val="00B551AC"/>
    <w:rsid w:val="00B55CEF"/>
    <w:rsid w:val="00B64A81"/>
    <w:rsid w:val="00B678D8"/>
    <w:rsid w:val="00B72E67"/>
    <w:rsid w:val="00B77258"/>
    <w:rsid w:val="00B82B42"/>
    <w:rsid w:val="00B84701"/>
    <w:rsid w:val="00B85D73"/>
    <w:rsid w:val="00B86502"/>
    <w:rsid w:val="00B87908"/>
    <w:rsid w:val="00B87AE1"/>
    <w:rsid w:val="00B87D12"/>
    <w:rsid w:val="00B97E5C"/>
    <w:rsid w:val="00BB1D98"/>
    <w:rsid w:val="00BB1EE7"/>
    <w:rsid w:val="00BB2997"/>
    <w:rsid w:val="00BC3DD8"/>
    <w:rsid w:val="00BC62D1"/>
    <w:rsid w:val="00BD0399"/>
    <w:rsid w:val="00BD17CE"/>
    <w:rsid w:val="00BD26FD"/>
    <w:rsid w:val="00BE4791"/>
    <w:rsid w:val="00BE5541"/>
    <w:rsid w:val="00BF2380"/>
    <w:rsid w:val="00BF5179"/>
    <w:rsid w:val="00BF5254"/>
    <w:rsid w:val="00C00552"/>
    <w:rsid w:val="00C04FD5"/>
    <w:rsid w:val="00C070D5"/>
    <w:rsid w:val="00C111CA"/>
    <w:rsid w:val="00C141C5"/>
    <w:rsid w:val="00C15DCA"/>
    <w:rsid w:val="00C215F6"/>
    <w:rsid w:val="00C22F56"/>
    <w:rsid w:val="00C24975"/>
    <w:rsid w:val="00C27726"/>
    <w:rsid w:val="00C31237"/>
    <w:rsid w:val="00C32AB8"/>
    <w:rsid w:val="00C35F30"/>
    <w:rsid w:val="00C3633A"/>
    <w:rsid w:val="00C431CF"/>
    <w:rsid w:val="00C47E2E"/>
    <w:rsid w:val="00C5367F"/>
    <w:rsid w:val="00C852DC"/>
    <w:rsid w:val="00C87F2D"/>
    <w:rsid w:val="00C92DA5"/>
    <w:rsid w:val="00CB4845"/>
    <w:rsid w:val="00CB6EE1"/>
    <w:rsid w:val="00CC2FBD"/>
    <w:rsid w:val="00CD145B"/>
    <w:rsid w:val="00CE38C2"/>
    <w:rsid w:val="00CF5B3E"/>
    <w:rsid w:val="00D0642A"/>
    <w:rsid w:val="00D07525"/>
    <w:rsid w:val="00D172B1"/>
    <w:rsid w:val="00D200E2"/>
    <w:rsid w:val="00D3232E"/>
    <w:rsid w:val="00D34754"/>
    <w:rsid w:val="00D353A4"/>
    <w:rsid w:val="00D35F16"/>
    <w:rsid w:val="00D415FF"/>
    <w:rsid w:val="00D51710"/>
    <w:rsid w:val="00D57242"/>
    <w:rsid w:val="00D57D2D"/>
    <w:rsid w:val="00D60FA8"/>
    <w:rsid w:val="00D6292A"/>
    <w:rsid w:val="00D8506F"/>
    <w:rsid w:val="00D956E9"/>
    <w:rsid w:val="00DA71F8"/>
    <w:rsid w:val="00DA7B30"/>
    <w:rsid w:val="00DB1802"/>
    <w:rsid w:val="00DB74FE"/>
    <w:rsid w:val="00DC6918"/>
    <w:rsid w:val="00DC7493"/>
    <w:rsid w:val="00DE0982"/>
    <w:rsid w:val="00DE3985"/>
    <w:rsid w:val="00DF71F4"/>
    <w:rsid w:val="00E12143"/>
    <w:rsid w:val="00E22A62"/>
    <w:rsid w:val="00E265E9"/>
    <w:rsid w:val="00E30759"/>
    <w:rsid w:val="00E3261F"/>
    <w:rsid w:val="00E37DC3"/>
    <w:rsid w:val="00E47161"/>
    <w:rsid w:val="00E55317"/>
    <w:rsid w:val="00E601A1"/>
    <w:rsid w:val="00E66BFF"/>
    <w:rsid w:val="00E66C20"/>
    <w:rsid w:val="00E66F7F"/>
    <w:rsid w:val="00E70043"/>
    <w:rsid w:val="00E74C08"/>
    <w:rsid w:val="00E7733F"/>
    <w:rsid w:val="00E8372E"/>
    <w:rsid w:val="00E876A5"/>
    <w:rsid w:val="00E92E13"/>
    <w:rsid w:val="00E92E39"/>
    <w:rsid w:val="00E97BD3"/>
    <w:rsid w:val="00EA075F"/>
    <w:rsid w:val="00EA51E5"/>
    <w:rsid w:val="00EA5ED5"/>
    <w:rsid w:val="00EA7490"/>
    <w:rsid w:val="00EC0FF4"/>
    <w:rsid w:val="00EC692E"/>
    <w:rsid w:val="00ED19DC"/>
    <w:rsid w:val="00ED3B53"/>
    <w:rsid w:val="00ED3FB9"/>
    <w:rsid w:val="00EE1D85"/>
    <w:rsid w:val="00EE6076"/>
    <w:rsid w:val="00EF0CDA"/>
    <w:rsid w:val="00EF1E98"/>
    <w:rsid w:val="00F03410"/>
    <w:rsid w:val="00F115D8"/>
    <w:rsid w:val="00F34883"/>
    <w:rsid w:val="00F37AD4"/>
    <w:rsid w:val="00F45670"/>
    <w:rsid w:val="00F6791E"/>
    <w:rsid w:val="00F7011D"/>
    <w:rsid w:val="00F74F24"/>
    <w:rsid w:val="00F7510B"/>
    <w:rsid w:val="00F7703D"/>
    <w:rsid w:val="00F8319A"/>
    <w:rsid w:val="00F948DE"/>
    <w:rsid w:val="00F972DF"/>
    <w:rsid w:val="00FA4B03"/>
    <w:rsid w:val="00FA66F5"/>
    <w:rsid w:val="00FB3010"/>
    <w:rsid w:val="00FC03F0"/>
    <w:rsid w:val="00FC04BF"/>
    <w:rsid w:val="00FC56E1"/>
    <w:rsid w:val="00FD1B83"/>
    <w:rsid w:val="00FD384B"/>
    <w:rsid w:val="00FD68D3"/>
    <w:rsid w:val="00FE0713"/>
    <w:rsid w:val="00FF1078"/>
    <w:rsid w:val="00FF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7CEEA"/>
  <w15:chartTrackingRefBased/>
  <w15:docId w15:val="{9107AD9F-C1DC-4CE6-84A2-B0C8DA72C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525"/>
    <w:pPr>
      <w:widowControl w:val="0"/>
      <w:jc w:val="both"/>
    </w:pPr>
    <w:rPr>
      <w:rFonts w:ascii="Times New Roman" w:eastAsia="宋体" w:hAnsi="Times New Roman" w:cs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D07525"/>
    <w:pPr>
      <w:keepNext/>
      <w:keepLines/>
      <w:spacing w:line="480" w:lineRule="auto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13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7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72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72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72B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9465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494654"/>
    <w:rPr>
      <w:rFonts w:asciiTheme="minorHAnsi" w:eastAsiaTheme="minorEastAsia" w:hAnsiTheme="minorHAnsi" w:cstheme="minorBidi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49465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9465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94654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142C6C"/>
  </w:style>
  <w:style w:type="table" w:customStyle="1" w:styleId="TableGrid3">
    <w:name w:val="Table Grid3"/>
    <w:basedOn w:val="a1"/>
    <w:uiPriority w:val="39"/>
    <w:rsid w:val="000261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sid w:val="00D07525"/>
    <w:rPr>
      <w:rFonts w:ascii="Times New Roman" w:eastAsia="宋体" w:hAnsi="Times New Roman" w:cs="Times New Roman"/>
      <w:b/>
      <w:bCs/>
      <w:kern w:val="44"/>
      <w:sz w:val="20"/>
      <w:szCs w:val="44"/>
    </w:rPr>
  </w:style>
  <w:style w:type="table" w:customStyle="1" w:styleId="21">
    <w:name w:val="无格式表格 21"/>
    <w:basedOn w:val="a1"/>
    <w:uiPriority w:val="42"/>
    <w:qFormat/>
    <w:rsid w:val="00D07525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List Paragraph"/>
    <w:basedOn w:val="a"/>
    <w:uiPriority w:val="34"/>
    <w:qFormat/>
    <w:rsid w:val="006A35BC"/>
    <w:pPr>
      <w:ind w:firstLineChars="200" w:firstLine="420"/>
    </w:pPr>
    <w:rPr>
      <w:rFonts w:asciiTheme="minorHAnsi" w:eastAsiaTheme="minorEastAsia" w:hAnsiTheme="minorHAnsi" w:cstheme="minorBidi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3480ED-D9A9-4AF3-8712-2E6EBEB1E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2330</Words>
  <Characters>13282</Characters>
  <Application>Microsoft Office Word</Application>
  <DocSecurity>0</DocSecurity>
  <Lines>110</Lines>
  <Paragraphs>31</Paragraphs>
  <ScaleCrop>false</ScaleCrop>
  <Company/>
  <LinksUpToDate>false</LinksUpToDate>
  <CharactersWithSpaces>15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 孙</dc:creator>
  <cp:lastModifiedBy>喆 杨</cp:lastModifiedBy>
  <cp:revision>3</cp:revision>
  <dcterms:created xsi:type="dcterms:W3CDTF">2024-08-25T10:47:00Z</dcterms:created>
  <dcterms:modified xsi:type="dcterms:W3CDTF">2024-08-25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105+c5c613c82"&gt;&lt;session id="9za0HpSH"/&gt;&lt;style id="http://www.zotero.org/styles/advances-in-nutrition" hasBibliography="1" bibliographyStyleHasBeenSet="0"/&gt;&lt;prefs&gt;&lt;pref name="fieldType" value="Field"/&gt;&lt;/pre</vt:lpwstr>
  </property>
  <property fmtid="{D5CDD505-2E9C-101B-9397-08002B2CF9AE}" pid="3" name="ZOTERO_PREF_2">
    <vt:lpwstr>fs&gt;&lt;/data&gt;</vt:lpwstr>
  </property>
</Properties>
</file>